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2089" w:tblpY="3410"/>
        <w:tblW w:w="8647" w:type="dxa"/>
        <w:tblLook w:val="04A0" w:firstRow="1" w:lastRow="0" w:firstColumn="1" w:lastColumn="0" w:noHBand="0" w:noVBand="1"/>
      </w:tblPr>
      <w:tblGrid>
        <w:gridCol w:w="992"/>
        <w:gridCol w:w="4678"/>
        <w:gridCol w:w="2977"/>
      </w:tblGrid>
      <w:tr w:rsidR="00591359" w:rsidRPr="006F1952" w14:paraId="70C44694" w14:textId="77777777" w:rsidTr="00591359">
        <w:trPr>
          <w:trHeight w:val="289"/>
        </w:trPr>
        <w:tc>
          <w:tcPr>
            <w:tcW w:w="8647" w:type="dxa"/>
            <w:gridSpan w:val="3"/>
            <w:tcBorders>
              <w:bottom w:val="single" w:sz="4" w:space="0" w:color="auto"/>
            </w:tcBorders>
            <w:shd w:val="clear" w:color="auto" w:fill="E0E0E0"/>
          </w:tcPr>
          <w:p w14:paraId="3A6DF0B7" w14:textId="77777777" w:rsidR="00591359" w:rsidRPr="008D1B2F" w:rsidRDefault="00591359" w:rsidP="0059135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8D1B2F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. Demographic Profile</w:t>
            </w:r>
          </w:p>
          <w:p w14:paraId="26B8714D" w14:textId="77777777" w:rsidR="00591359" w:rsidRPr="008D1B2F" w:rsidRDefault="00591359" w:rsidP="0059135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is section is about </w:t>
            </w:r>
            <w:r w:rsidRPr="008D1B2F">
              <w:rPr>
                <w:rFonts w:ascii="Arial" w:hAnsi="Arial" w:cs="Arial"/>
                <w:bCs/>
                <w:sz w:val="20"/>
                <w:szCs w:val="20"/>
                <w:lang w:val="en-GB"/>
              </w:rPr>
              <w:t>yourself and your teaching history.</w:t>
            </w:r>
          </w:p>
          <w:p w14:paraId="0CDF6221" w14:textId="77777777" w:rsidR="00591359" w:rsidRPr="00AA0046" w:rsidRDefault="00591359" w:rsidP="00591359">
            <w:pPr>
              <w:rPr>
                <w:rFonts w:ascii="Arial" w:hAnsi="Arial" w:cs="Arial"/>
                <w:bCs/>
                <w:color w:val="9BBB59" w:themeColor="accent3"/>
                <w:sz w:val="20"/>
                <w:szCs w:val="20"/>
                <w:lang w:val="en-GB"/>
              </w:rPr>
            </w:pPr>
          </w:p>
        </w:tc>
      </w:tr>
      <w:tr w:rsidR="00591359" w:rsidRPr="006F1952" w14:paraId="5C6B55CB" w14:textId="77777777" w:rsidTr="00591359">
        <w:trPr>
          <w:trHeight w:val="289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E0E0E0"/>
          </w:tcPr>
          <w:p w14:paraId="34D49D9E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1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E0E0E0"/>
          </w:tcPr>
          <w:p w14:paraId="5BAF87FE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Interviewee Cod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E0E0E0"/>
          </w:tcPr>
          <w:p w14:paraId="7801140E" w14:textId="77777777" w:rsidR="00591359" w:rsidRPr="00AA0046" w:rsidRDefault="00591359" w:rsidP="00591359">
            <w:pPr>
              <w:rPr>
                <w:rFonts w:ascii="Arial" w:hAnsi="Arial" w:cs="Arial"/>
                <w:bCs/>
                <w:color w:val="9BBB59" w:themeColor="accent3"/>
                <w:sz w:val="20"/>
                <w:szCs w:val="20"/>
                <w:lang w:val="en-GB"/>
              </w:rPr>
            </w:pPr>
          </w:p>
        </w:tc>
      </w:tr>
      <w:tr w:rsidR="00591359" w:rsidRPr="006F1952" w14:paraId="713C6D6A" w14:textId="77777777" w:rsidTr="00591359">
        <w:trPr>
          <w:trHeight w:val="289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E0E0E0"/>
          </w:tcPr>
          <w:p w14:paraId="1CC73E91" w14:textId="77777777" w:rsidR="00591359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2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E0E0E0"/>
          </w:tcPr>
          <w:p w14:paraId="22B7F0C8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ate of Interview</w:t>
            </w:r>
          </w:p>
        </w:tc>
        <w:tc>
          <w:tcPr>
            <w:tcW w:w="2977" w:type="dxa"/>
            <w:shd w:val="clear" w:color="auto" w:fill="E0E0E0"/>
          </w:tcPr>
          <w:p w14:paraId="059CF3AA" w14:textId="77777777" w:rsidR="00591359" w:rsidRPr="0024165A" w:rsidRDefault="00591359" w:rsidP="0059135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3E0D32FF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363E5F3D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3</w:t>
            </w:r>
          </w:p>
        </w:tc>
        <w:tc>
          <w:tcPr>
            <w:tcW w:w="4678" w:type="dxa"/>
            <w:shd w:val="clear" w:color="auto" w:fill="E0E0E0"/>
          </w:tcPr>
          <w:p w14:paraId="11D87803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School</w:t>
            </w:r>
          </w:p>
        </w:tc>
        <w:tc>
          <w:tcPr>
            <w:tcW w:w="2977" w:type="dxa"/>
            <w:shd w:val="clear" w:color="auto" w:fill="E0E0E0"/>
          </w:tcPr>
          <w:p w14:paraId="3880BE31" w14:textId="77777777" w:rsidR="00591359" w:rsidRPr="0024165A" w:rsidRDefault="00591359" w:rsidP="0059135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260D8EB6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1B6A2845" w14:textId="77777777" w:rsidR="00591359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4</w:t>
            </w:r>
          </w:p>
        </w:tc>
        <w:tc>
          <w:tcPr>
            <w:tcW w:w="4678" w:type="dxa"/>
            <w:shd w:val="clear" w:color="auto" w:fill="auto"/>
          </w:tcPr>
          <w:p w14:paraId="5297AB6B" w14:textId="4C6F0E5B" w:rsidR="00591359" w:rsidRPr="00A74B5D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our position at this s</w:t>
            </w: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chool</w:t>
            </w:r>
            <w:r w:rsidR="00AE700B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</w:tc>
        <w:tc>
          <w:tcPr>
            <w:tcW w:w="2977" w:type="dxa"/>
          </w:tcPr>
          <w:p w14:paraId="1F98053C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68D45AF8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7128B3A1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5</w:t>
            </w:r>
          </w:p>
        </w:tc>
        <w:tc>
          <w:tcPr>
            <w:tcW w:w="4678" w:type="dxa"/>
            <w:shd w:val="clear" w:color="auto" w:fill="auto"/>
          </w:tcPr>
          <w:p w14:paraId="41802DAF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How long have you been teaching at this schoo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2977" w:type="dxa"/>
          </w:tcPr>
          <w:p w14:paraId="6D6578B3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2206A834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35B2C452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6</w:t>
            </w:r>
          </w:p>
        </w:tc>
        <w:tc>
          <w:tcPr>
            <w:tcW w:w="4678" w:type="dxa"/>
            <w:shd w:val="clear" w:color="auto" w:fill="auto"/>
          </w:tcPr>
          <w:p w14:paraId="26224AAB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How long have you been teach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2977" w:type="dxa"/>
          </w:tcPr>
          <w:p w14:paraId="0C974389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72054C10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746F86AA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7</w:t>
            </w:r>
          </w:p>
        </w:tc>
        <w:tc>
          <w:tcPr>
            <w:tcW w:w="4678" w:type="dxa"/>
            <w:shd w:val="clear" w:color="auto" w:fill="auto"/>
          </w:tcPr>
          <w:p w14:paraId="758E154D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our h</w:t>
            </w: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ighest level of educ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</w:tc>
        <w:tc>
          <w:tcPr>
            <w:tcW w:w="2977" w:type="dxa"/>
          </w:tcPr>
          <w:p w14:paraId="66D41A64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2EC619C6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5043E491" w14:textId="77777777" w:rsidR="00591359" w:rsidRPr="006F1952" w:rsidRDefault="00591359" w:rsidP="005913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8</w:t>
            </w:r>
          </w:p>
        </w:tc>
        <w:tc>
          <w:tcPr>
            <w:tcW w:w="4678" w:type="dxa"/>
            <w:shd w:val="clear" w:color="auto" w:fill="auto"/>
          </w:tcPr>
          <w:p w14:paraId="57A47819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our a</w:t>
            </w: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>g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Pr="006F195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14:paraId="5BA046B9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591359" w:rsidRPr="006F1952" w14:paraId="4D3CA8BA" w14:textId="77777777" w:rsidTr="00591359">
        <w:trPr>
          <w:trHeight w:val="289"/>
        </w:trPr>
        <w:tc>
          <w:tcPr>
            <w:tcW w:w="992" w:type="dxa"/>
            <w:shd w:val="clear" w:color="auto" w:fill="E0E0E0"/>
          </w:tcPr>
          <w:p w14:paraId="00D7905C" w14:textId="77777777" w:rsidR="00591359" w:rsidRPr="006F1952" w:rsidRDefault="00591359" w:rsidP="00591359">
            <w:pPr>
              <w:ind w:right="-7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9</w:t>
            </w:r>
          </w:p>
        </w:tc>
        <w:tc>
          <w:tcPr>
            <w:tcW w:w="4678" w:type="dxa"/>
            <w:shd w:val="clear" w:color="auto" w:fill="auto"/>
          </w:tcPr>
          <w:p w14:paraId="68C9BB36" w14:textId="77777777" w:rsidR="00591359" w:rsidRPr="006F1952" w:rsidRDefault="00591359" w:rsidP="0059135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our sex:</w:t>
            </w:r>
          </w:p>
        </w:tc>
        <w:tc>
          <w:tcPr>
            <w:tcW w:w="2977" w:type="dxa"/>
          </w:tcPr>
          <w:p w14:paraId="1E2003C0" w14:textId="77777777" w:rsidR="00591359" w:rsidRPr="006F1952" w:rsidRDefault="00591359" w:rsidP="0059135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14:paraId="1F2D2E98" w14:textId="2B21C874" w:rsidR="008D1B2F" w:rsidRPr="008D1B2F" w:rsidRDefault="00591359" w:rsidP="008D1B2F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="00932DF8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8B54056" wp14:editId="4682BA59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5486400" cy="1943100"/>
                <wp:effectExtent l="0" t="0" r="25400" b="381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943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EEB0F0" w14:textId="6A57D3EE" w:rsidR="00AE700B" w:rsidRPr="00932DF8" w:rsidRDefault="00AE700B" w:rsidP="00C900BB">
                            <w:pPr>
                              <w:ind w:left="-567" w:right="272" w:firstLine="567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32DF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STRUCTIONS</w:t>
                            </w:r>
                          </w:p>
                          <w:p w14:paraId="1F72F71A" w14:textId="575172D2" w:rsidR="00AE700B" w:rsidRPr="00B02D4F" w:rsidRDefault="00AE700B" w:rsidP="00B02D4F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right="272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This is a questionnaire to measure the organisational readiness of your school to implement the CIRCLE of Life Program.</w:t>
                            </w:r>
                          </w:p>
                          <w:p w14:paraId="46235FD5" w14:textId="4CE0AE8C" w:rsidR="00AE700B" w:rsidRPr="00B02D4F" w:rsidRDefault="00AE700B" w:rsidP="00B02D4F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right="272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Please note that there are no</w:t>
                            </w: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right or wrong answers. Please be honest. All answers will remain confidential.</w:t>
                            </w:r>
                          </w:p>
                          <w:p w14:paraId="6F3A059B" w14:textId="39B935FC" w:rsidR="00AE700B" w:rsidRPr="00B02D4F" w:rsidRDefault="00AE700B" w:rsidP="00B02D4F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right="272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Tick the correct boxes. Please also add in your comments when asked to el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aborate</w:t>
                            </w: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2BE8E156" w14:textId="7AFB91BE" w:rsidR="00AE700B" w:rsidRDefault="00AE700B" w:rsidP="00B02D4F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right="272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 you would like to change an answer, please put a strike through the incorrect a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nswer and re-tick the correct answer</w:t>
                            </w: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6F9B9D77" w14:textId="5266CA63" w:rsidR="00AE700B" w:rsidRPr="00B02D4F" w:rsidRDefault="00AE700B" w:rsidP="00B02D4F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right="272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This questionnaire should take you about 10 minutes to complete.</w:t>
                            </w:r>
                          </w:p>
                          <w:p w14:paraId="7C14890C" w14:textId="3ADA995B" w:rsidR="00AE700B" w:rsidRPr="00B02D4F" w:rsidRDefault="00AE700B" w:rsidP="00B02D4F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right="272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02D4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Please answer all questions.</w:t>
                            </w:r>
                          </w:p>
                          <w:p w14:paraId="466A33B1" w14:textId="77777777" w:rsidR="00AE700B" w:rsidRDefault="00AE700B" w:rsidP="00C900BB">
                            <w:pPr>
                              <w:ind w:left="-567" w:right="272" w:firstLine="567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9pt;margin-top:0;width:6in;height:15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" fillcolor="#bfbfbf [2412]" strokecolor="black [3213]">
                <v:textbox>
                  <w:txbxContent>
                    <w:p w14:paraId="70EEB0F0" w14:textId="6A57D3EE" w:rsidR="00AE700B" w:rsidRPr="00932DF8" w:rsidRDefault="00AE700B" w:rsidP="00C900BB">
                      <w:pPr>
                        <w:ind w:left="-567" w:right="272" w:firstLine="567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932DF8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STRUCTIONS</w:t>
                      </w:r>
                    </w:p>
                    <w:p w14:paraId="1F72F71A" w14:textId="575172D2" w:rsidR="00AE700B" w:rsidRPr="00B02D4F" w:rsidRDefault="00AE700B" w:rsidP="00B02D4F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right="272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This is a questionnaire to measure the organisational readiness of your school to implement the CIRCLE of Life Program.</w:t>
                      </w:r>
                    </w:p>
                    <w:p w14:paraId="46235FD5" w14:textId="4CE0AE8C" w:rsidR="00AE700B" w:rsidRPr="00B02D4F" w:rsidRDefault="00AE700B" w:rsidP="00B02D4F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right="272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Please note that there are no</w:t>
                      </w: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 right or wrong answers. Please be honest. All answers will remain confidential.</w:t>
                      </w:r>
                    </w:p>
                    <w:p w14:paraId="6F3A059B" w14:textId="39B935FC" w:rsidR="00AE700B" w:rsidRPr="00B02D4F" w:rsidRDefault="00AE700B" w:rsidP="00B02D4F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right="272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Tick the correct boxes. Please also add in your comments when asked to el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aborate</w:t>
                      </w: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2BE8E156" w14:textId="7AFB91BE" w:rsidR="00AE700B" w:rsidRDefault="00AE700B" w:rsidP="00B02D4F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right="272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If you would like to change an answer, please put a strike through the incorrect a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nswer and re-tick the correct answer</w:t>
                      </w: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6F9B9D77" w14:textId="5266CA63" w:rsidR="00AE700B" w:rsidRPr="00B02D4F" w:rsidRDefault="00AE700B" w:rsidP="00B02D4F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right="272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This questionnaire should take you about 10 minutes to complete.</w:t>
                      </w:r>
                    </w:p>
                    <w:p w14:paraId="7C14890C" w14:textId="3ADA995B" w:rsidR="00AE700B" w:rsidRPr="00B02D4F" w:rsidRDefault="00AE700B" w:rsidP="00B02D4F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right="272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B02D4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Please answer all questions.</w:t>
                      </w:r>
                    </w:p>
                    <w:p w14:paraId="466A33B1" w14:textId="77777777" w:rsidR="00AE700B" w:rsidRDefault="00AE700B" w:rsidP="00C900BB">
                      <w:pPr>
                        <w:ind w:left="-567" w:right="272" w:firstLine="567"/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4045F5" w14:textId="77777777" w:rsidR="00F22049" w:rsidRDefault="00F22049" w:rsidP="00100796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443FA00A" w14:textId="445AEE19" w:rsidR="008D1B2F" w:rsidRDefault="008D1B2F" w:rsidP="00D157AD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6A1522D" wp14:editId="7751CF09">
                <wp:simplePos x="0" y="0"/>
                <wp:positionH relativeFrom="column">
                  <wp:posOffset>114300</wp:posOffset>
                </wp:positionH>
                <wp:positionV relativeFrom="paragraph">
                  <wp:posOffset>71755</wp:posOffset>
                </wp:positionV>
                <wp:extent cx="5486400" cy="457200"/>
                <wp:effectExtent l="0" t="0" r="25400" b="254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FA2FF6" w14:textId="1DC41325" w:rsidR="00AE700B" w:rsidRDefault="00AE700B" w:rsidP="008D1B2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2290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B. Health Status of School</w:t>
                            </w:r>
                          </w:p>
                          <w:p w14:paraId="7D9D5FC6" w14:textId="334DE764" w:rsidR="00AE700B" w:rsidRPr="008D1B2F" w:rsidRDefault="00AE700B" w:rsidP="00EC558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The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following</w:t>
                            </w: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are about the general health of learners at this school.</w:t>
                            </w:r>
                          </w:p>
                          <w:p w14:paraId="19703774" w14:textId="77777777" w:rsidR="00AE700B" w:rsidRDefault="00AE700B" w:rsidP="008D1B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9pt;margin-top:5.65pt;width:6in;height:3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" fillcolor="#bfbfbf [2412]" strokecolor="black [3213]">
                <v:textbox>
                  <w:txbxContent>
                    <w:p w14:paraId="5EFA2FF6" w14:textId="1DC41325" w:rsidR="00AE700B" w:rsidRDefault="00AE700B" w:rsidP="008D1B2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12290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B. Health Status of School</w:t>
                      </w:r>
                    </w:p>
                    <w:p w14:paraId="7D9D5FC6" w14:textId="334DE764" w:rsidR="00AE700B" w:rsidRPr="008D1B2F" w:rsidRDefault="00AE700B" w:rsidP="00EC558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The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 following</w:t>
                      </w: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are about the general health of learners at this school.</w:t>
                      </w:r>
                    </w:p>
                    <w:p w14:paraId="19703774" w14:textId="77777777" w:rsidR="00AE700B" w:rsidRDefault="00AE700B" w:rsidP="008D1B2F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C900BB" w14:paraId="142F6224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354207A4" w14:textId="77777777" w:rsidR="005E06D7" w:rsidRPr="00EE5942" w:rsidRDefault="005E06D7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3C12458" w14:textId="33867635" w:rsidR="00C900BB" w:rsidRDefault="00B02D4F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</w:t>
            </w:r>
            <w:r w:rsidR="00C900B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55" w:type="dxa"/>
          </w:tcPr>
          <w:p w14:paraId="5B7A616F" w14:textId="77777777" w:rsidR="00100796" w:rsidRDefault="00100796" w:rsidP="00B02D4F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A038B2E" w14:textId="399E0C52" w:rsidR="00C900BB" w:rsidRDefault="00560E7C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</w:t>
            </w:r>
            <w:r w:rsidR="00C900BB">
              <w:rPr>
                <w:rFonts w:ascii="Arial" w:hAnsi="Arial" w:cs="Arial"/>
                <w:bCs/>
                <w:sz w:val="20"/>
                <w:szCs w:val="20"/>
                <w:lang w:val="en-GB"/>
              </w:rPr>
              <w:t>o what extent does the</w:t>
            </w:r>
            <w:r w:rsidR="00C900BB" w:rsidRPr="00C900B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ealth and lifestyle of a child </w:t>
            </w:r>
            <w:r w:rsidR="00C900BB" w:rsidRPr="00C900BB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affect</w:t>
            </w:r>
            <w:r w:rsidR="00930A3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learning in the </w:t>
            </w:r>
            <w:r w:rsidR="00C900BB" w:rsidRPr="00C900BB">
              <w:rPr>
                <w:rFonts w:ascii="Arial" w:hAnsi="Arial" w:cs="Arial"/>
                <w:bCs/>
                <w:sz w:val="20"/>
                <w:szCs w:val="20"/>
                <w:lang w:val="en-GB"/>
              </w:rPr>
              <w:t>classroom?</w:t>
            </w:r>
          </w:p>
          <w:p w14:paraId="3EFC0FD7" w14:textId="77777777" w:rsidR="00B02D4F" w:rsidRPr="00B02D4F" w:rsidRDefault="00B02D4F" w:rsidP="00B02D4F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B044D45" w14:textId="77777777" w:rsidR="00C900BB" w:rsidRPr="006F1952" w:rsidRDefault="00C900BB" w:rsidP="00C900B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18772621" w14:textId="6925F2DE" w:rsidR="00C900BB" w:rsidRPr="006F1952" w:rsidRDefault="00C900BB" w:rsidP="00C900B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0F36E11E" w14:textId="6FE30D35" w:rsidR="00C900BB" w:rsidRPr="006F1952" w:rsidRDefault="00C900BB" w:rsidP="00C900B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2DFE8C57" w14:textId="1BAB147A" w:rsidR="00C900BB" w:rsidRPr="006F1952" w:rsidRDefault="00C900BB" w:rsidP="00C900B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348F6DB5" w14:textId="77777777" w:rsidR="00C900BB" w:rsidRDefault="00C900BB" w:rsidP="0012290C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</w:p>
          <w:p w14:paraId="1858728E" w14:textId="2AB7C441" w:rsidR="005E06D7" w:rsidRPr="005E06D7" w:rsidRDefault="005E06D7" w:rsidP="005E06D7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5E06D7" w14:paraId="4BDCAF2A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4D08C803" w14:textId="77777777" w:rsidR="005E06D7" w:rsidRPr="00EE5942" w:rsidRDefault="005E06D7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8F7769F" w14:textId="7497906E" w:rsidR="005E06D7" w:rsidRDefault="005E06D7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2</w:t>
            </w:r>
          </w:p>
        </w:tc>
        <w:tc>
          <w:tcPr>
            <w:tcW w:w="7655" w:type="dxa"/>
          </w:tcPr>
          <w:p w14:paraId="412BEBFB" w14:textId="77777777" w:rsidR="005E06D7" w:rsidRPr="005E06D7" w:rsidRDefault="005E06D7" w:rsidP="005E06D7">
            <w:pPr>
              <w:ind w:left="36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  <w:p w14:paraId="00EE7E25" w14:textId="77777777" w:rsidR="00E829F3" w:rsidRDefault="005E06D7" w:rsidP="00591359">
            <w:pPr>
              <w:jc w:val="both"/>
              <w:outlineLvl w:val="5"/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To what extent are</w:t>
            </w:r>
            <w:r w:rsidRPr="00C900BB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 xml:space="preserve"> disease-related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roblems</w:t>
            </w:r>
            <w:r w:rsidRPr="00C900B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een </w:t>
            </w:r>
            <w:r w:rsidR="00560E7C">
              <w:rPr>
                <w:rFonts w:ascii="Arial" w:hAnsi="Arial" w:cs="Arial"/>
                <w:bCs/>
                <w:sz w:val="20"/>
                <w:szCs w:val="20"/>
                <w:lang w:val="en-GB"/>
              </w:rPr>
              <w:t>at this</w:t>
            </w:r>
            <w:r w:rsidRPr="00C900B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chool?</w:t>
            </w:r>
            <w:r w:rsidR="00E829F3" w:rsidRPr="00971DC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 </w:t>
            </w:r>
          </w:p>
          <w:p w14:paraId="6B65151F" w14:textId="18807DB7" w:rsidR="005E06D7" w:rsidRDefault="00E829F3" w:rsidP="00591359">
            <w:pPr>
              <w:jc w:val="both"/>
              <w:outlineLvl w:val="5"/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</w:pPr>
            <w:r w:rsidRPr="00971DC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(disease-related means HIV, TB, asthma, diabetes, obesity, malnutrition etc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.</w:t>
            </w:r>
            <w:r w:rsidRPr="00971DC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)</w:t>
            </w:r>
          </w:p>
          <w:p w14:paraId="7D550F31" w14:textId="77777777" w:rsidR="00591359" w:rsidRPr="00591359" w:rsidRDefault="00591359" w:rsidP="00591359">
            <w:pPr>
              <w:jc w:val="both"/>
              <w:outlineLvl w:val="5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</w:p>
          <w:p w14:paraId="1FE83A54" w14:textId="77777777" w:rsidR="005E06D7" w:rsidRPr="006F1952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2B1269EE" w14:textId="77777777" w:rsidR="005E06D7" w:rsidRPr="006F1952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7C7698E3" w14:textId="77777777" w:rsidR="005E06D7" w:rsidRPr="006F1952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66C0383C" w14:textId="77777777" w:rsidR="005E06D7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64EDEE09" w14:textId="77777777" w:rsidR="005E06D7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</w:p>
          <w:p w14:paraId="7D3E710D" w14:textId="77777777" w:rsidR="005E06D7" w:rsidRDefault="005E06D7" w:rsidP="005E06D7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88E72F3" w14:textId="773A40DE" w:rsidR="00591359" w:rsidRPr="005E06D7" w:rsidRDefault="00591359" w:rsidP="005E06D7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5E06D7" w14:paraId="1DE2FE18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5DCF10D0" w14:textId="77777777" w:rsidR="005E06D7" w:rsidRPr="00EE5942" w:rsidRDefault="005E06D7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5B8E893" w14:textId="33BFBD54" w:rsidR="005E06D7" w:rsidRDefault="005E06D7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3</w:t>
            </w:r>
          </w:p>
        </w:tc>
        <w:tc>
          <w:tcPr>
            <w:tcW w:w="7655" w:type="dxa"/>
          </w:tcPr>
          <w:p w14:paraId="32366339" w14:textId="77777777" w:rsidR="00083558" w:rsidRPr="00083558" w:rsidRDefault="00083558" w:rsidP="005E06D7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28717E8" w14:textId="6F01D643" w:rsidR="005E06D7" w:rsidRDefault="00930A3D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lease list some of the </w:t>
            </w:r>
            <w:r w:rsidR="005E06D7" w:rsidRPr="00216A23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ease-related problems</w:t>
            </w:r>
            <w:r w:rsid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e.g. HIV, obesity, malnutrition,</w:t>
            </w:r>
            <w:r w:rsidR="00FD14E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diabetes</w:t>
            </w:r>
            <w:r w:rsidR="00560E7C">
              <w:rPr>
                <w:rFonts w:ascii="Arial" w:hAnsi="Arial" w:cs="Arial"/>
                <w:bCs/>
                <w:sz w:val="20"/>
                <w:szCs w:val="20"/>
                <w:lang w:val="en-GB"/>
              </w:rPr>
              <w:t>, etc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  <w:r w:rsidRPr="00216A23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at</w:t>
            </w:r>
            <w:r w:rsidR="005E06D7" w:rsidRPr="00216A23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e </w:t>
            </w:r>
            <w:r w:rsid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learner</w:t>
            </w:r>
            <w:r w:rsidR="005E06D7" w:rsidRPr="00216A23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 </w:t>
            </w:r>
            <w:r w:rsidR="00560E7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at this school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ossibly present </w:t>
            </w:r>
            <w:r w:rsidR="005E06D7" w:rsidRPr="00216A23">
              <w:rPr>
                <w:rFonts w:ascii="Arial" w:hAnsi="Arial" w:cs="Arial"/>
                <w:bCs/>
                <w:sz w:val="20"/>
                <w:szCs w:val="20"/>
                <w:lang w:val="en-GB"/>
              </w:rPr>
              <w:t>with?</w:t>
            </w:r>
          </w:p>
          <w:p w14:paraId="5CC6D3A0" w14:textId="77777777" w:rsidR="00BF1904" w:rsidRDefault="00BF1904" w:rsidP="00FD14E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1BF2B0B" w14:textId="5F6856C5" w:rsidR="00930A3D" w:rsidRPr="00930A3D" w:rsidRDefault="00930A3D" w:rsidP="00930A3D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5E06D7" w14:paraId="1008F3C1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2874C792" w14:textId="77777777" w:rsidR="005E06D7" w:rsidRPr="00EE5942" w:rsidRDefault="005E06D7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BAF6C9B" w14:textId="427BF50D" w:rsidR="005E06D7" w:rsidRDefault="005E06D7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4</w:t>
            </w:r>
          </w:p>
        </w:tc>
        <w:tc>
          <w:tcPr>
            <w:tcW w:w="7655" w:type="dxa"/>
          </w:tcPr>
          <w:p w14:paraId="2DB8AEBA" w14:textId="77777777" w:rsidR="005E06D7" w:rsidRPr="005E06D7" w:rsidRDefault="005E06D7" w:rsidP="005E06D7">
            <w:pPr>
              <w:ind w:left="360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  <w:p w14:paraId="36F9BC29" w14:textId="1595C524" w:rsidR="005E06D7" w:rsidRDefault="005E06D7" w:rsidP="00930A3D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r</w:t>
            </w: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esponse to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3</w:t>
            </w: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E06D7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above,</w:t>
            </w: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is based on (choose all appropriate):</w:t>
            </w:r>
          </w:p>
          <w:p w14:paraId="2113D556" w14:textId="77777777" w:rsidR="005E06D7" w:rsidRPr="005E06D7" w:rsidRDefault="005E06D7" w:rsidP="005E06D7">
            <w:pPr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1A8AC67" w14:textId="77777777" w:rsidR="005E06D7" w:rsidRPr="00B950C9" w:rsidRDefault="005E06D7" w:rsidP="005E06D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950C9">
              <w:rPr>
                <w:rFonts w:ascii="Arial" w:hAnsi="Arial" w:cs="Arial"/>
                <w:bCs/>
                <w:sz w:val="20"/>
                <w:szCs w:val="20"/>
                <w:lang w:val="en-GB"/>
              </w:rPr>
              <w:t>Medical sick notes</w:t>
            </w:r>
          </w:p>
          <w:p w14:paraId="2EEABA05" w14:textId="77777777" w:rsidR="005E06D7" w:rsidRPr="00B950C9" w:rsidRDefault="005E06D7" w:rsidP="005E06D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950C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arents notifying </w:t>
            </w:r>
            <w:r w:rsidRPr="00B950C9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</w:t>
            </w:r>
          </w:p>
          <w:p w14:paraId="7DEF1A0B" w14:textId="77777777" w:rsidR="005E06D7" w:rsidRPr="00B950C9" w:rsidRDefault="005E06D7" w:rsidP="005E06D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950C9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Absenteeism</w:t>
            </w:r>
            <w:r w:rsidRPr="00B950C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ates in classes</w:t>
            </w:r>
          </w:p>
          <w:p w14:paraId="58C71C18" w14:textId="77777777" w:rsidR="005E06D7" w:rsidRPr="00B950C9" w:rsidRDefault="005E06D7" w:rsidP="005E06D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950C9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r</w:t>
            </w:r>
            <w:r w:rsidRPr="00B950C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own, family and teaching experiences</w:t>
            </w:r>
          </w:p>
          <w:p w14:paraId="04D4FA5E" w14:textId="77777777" w:rsidR="005E06D7" w:rsidRDefault="005E06D7" w:rsidP="005E06D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950C9">
              <w:rPr>
                <w:rFonts w:ascii="Arial" w:hAnsi="Arial" w:cs="Arial"/>
                <w:bCs/>
                <w:sz w:val="20"/>
                <w:szCs w:val="20"/>
                <w:lang w:val="en-GB"/>
              </w:rPr>
              <w:t>Performance in classes, tests and exams</w:t>
            </w:r>
          </w:p>
          <w:p w14:paraId="10EC0DD3" w14:textId="051F979D" w:rsidR="005E06D7" w:rsidRPr="005E06D7" w:rsidRDefault="005E06D7" w:rsidP="005E06D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Other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please state): _</w:t>
            </w: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_____________</w:t>
            </w:r>
          </w:p>
          <w:p w14:paraId="63E62AE8" w14:textId="77777777" w:rsidR="005E06D7" w:rsidRPr="005E06D7" w:rsidRDefault="005E06D7" w:rsidP="005E06D7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5E06D7" w14:paraId="4AA400D5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4F353D30" w14:textId="77777777" w:rsidR="005E06D7" w:rsidRPr="00EE5942" w:rsidRDefault="005E06D7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0AA507E" w14:textId="10C0CAEA" w:rsidR="005E06D7" w:rsidRDefault="005E06D7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5</w:t>
            </w:r>
          </w:p>
        </w:tc>
        <w:tc>
          <w:tcPr>
            <w:tcW w:w="7655" w:type="dxa"/>
          </w:tcPr>
          <w:p w14:paraId="0E0AA729" w14:textId="77777777" w:rsidR="005E06D7" w:rsidRPr="005E06D7" w:rsidRDefault="005E06D7" w:rsidP="005E06D7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52FEF0A" w14:textId="3485BD3B" w:rsidR="005E06D7" w:rsidRPr="005E06D7" w:rsidRDefault="005E06D7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o what extent is high-risk behaviour </w:t>
            </w:r>
            <w:r w:rsidR="00560E7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e.g. </w:t>
            </w: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moking, alcohol, drugs, </w:t>
            </w:r>
            <w:r w:rsidRPr="005E06D7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etc.</w:t>
            </w:r>
            <w:r w:rsidR="00560E7C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)</w:t>
            </w:r>
            <w:r w:rsidRPr="005E06D7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a problem among learners</w:t>
            </w:r>
            <w:r w:rsidRPr="005E06D7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 xml:space="preserve"> at this school?</w:t>
            </w:r>
          </w:p>
          <w:p w14:paraId="0AF22A74" w14:textId="77777777" w:rsidR="005E06D7" w:rsidRPr="005E06D7" w:rsidRDefault="005E06D7" w:rsidP="005E06D7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ED26981" w14:textId="77777777" w:rsidR="005E06D7" w:rsidRPr="006F1952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692686A7" w14:textId="77777777" w:rsidR="005E06D7" w:rsidRPr="006F1952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06089A33" w14:textId="77777777" w:rsidR="005E06D7" w:rsidRPr="006F1952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13104EBA" w14:textId="77777777" w:rsidR="005E06D7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73A8F1E2" w14:textId="77777777" w:rsidR="005E06D7" w:rsidRDefault="005E06D7" w:rsidP="005E06D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</w:p>
          <w:p w14:paraId="10DEB3CA" w14:textId="77777777" w:rsidR="005E06D7" w:rsidRPr="005E06D7" w:rsidRDefault="005E06D7" w:rsidP="005E06D7">
            <w:pPr>
              <w:ind w:left="360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</w:tc>
      </w:tr>
      <w:tr w:rsidR="00EC558A" w14:paraId="51F779D3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6C8BF77E" w14:textId="77777777" w:rsidR="00EC558A" w:rsidRPr="00EE5942" w:rsidRDefault="00EC558A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7E62E45" w14:textId="1E0979A2" w:rsidR="00EC558A" w:rsidRDefault="00EC558A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6</w:t>
            </w:r>
          </w:p>
        </w:tc>
        <w:tc>
          <w:tcPr>
            <w:tcW w:w="7655" w:type="dxa"/>
          </w:tcPr>
          <w:p w14:paraId="06F73A08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A7B779E" w14:textId="5A200B65" w:rsidR="00EC558A" w:rsidRDefault="00EC558A" w:rsidP="00930A3D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o what extent is </w:t>
            </w:r>
            <w:r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>obe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ity a problem among learners</w:t>
            </w:r>
            <w:r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t this school? </w:t>
            </w:r>
          </w:p>
          <w:p w14:paraId="07CAB7BB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E4007F4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397E0092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31E8AE37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46705144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5DEA7D03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</w:p>
          <w:p w14:paraId="2489B528" w14:textId="77777777" w:rsidR="00EC558A" w:rsidRPr="00EC558A" w:rsidRDefault="00EC558A" w:rsidP="005E06D7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C558A" w14:paraId="59083032" w14:textId="77777777" w:rsidTr="00083558">
        <w:trPr>
          <w:trHeight w:val="470"/>
        </w:trPr>
        <w:tc>
          <w:tcPr>
            <w:tcW w:w="992" w:type="dxa"/>
            <w:shd w:val="clear" w:color="auto" w:fill="E0E0E0"/>
          </w:tcPr>
          <w:p w14:paraId="2A2DC216" w14:textId="77777777" w:rsidR="00EC558A" w:rsidRPr="00EE5942" w:rsidRDefault="00EC558A" w:rsidP="00C900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FD9C8DC" w14:textId="387B8A41" w:rsidR="00EC558A" w:rsidRDefault="00EC558A" w:rsidP="00C900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7</w:t>
            </w:r>
          </w:p>
        </w:tc>
        <w:tc>
          <w:tcPr>
            <w:tcW w:w="7655" w:type="dxa"/>
          </w:tcPr>
          <w:p w14:paraId="5DD3F171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E96BE96" w14:textId="231A2B86" w:rsidR="00EC558A" w:rsidRDefault="00560E7C" w:rsidP="00930A3D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, t</w:t>
            </w:r>
            <w:r w:rsid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 what extent are learners physically active </w:t>
            </w:r>
            <w:r w:rsidR="00EC558A"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>at this school?</w:t>
            </w:r>
          </w:p>
          <w:p w14:paraId="26E25AC3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85D7DFA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45B6C220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0F422B75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7889D535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5AC54AD0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</w:p>
          <w:p w14:paraId="50FB7018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1B349DC2" w14:textId="599D597B" w:rsidR="001F6D62" w:rsidRPr="006F1952" w:rsidRDefault="00EC558A" w:rsidP="0012290C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2504BD0" wp14:editId="4D17D35D">
                <wp:simplePos x="0" y="0"/>
                <wp:positionH relativeFrom="column">
                  <wp:posOffset>114300</wp:posOffset>
                </wp:positionH>
                <wp:positionV relativeFrom="paragraph">
                  <wp:posOffset>255905</wp:posOffset>
                </wp:positionV>
                <wp:extent cx="5486400" cy="457200"/>
                <wp:effectExtent l="0" t="0" r="25400" b="254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BF30B" w14:textId="2C6C97FC" w:rsidR="00AE700B" w:rsidRPr="0012290C" w:rsidRDefault="00AE700B" w:rsidP="00EC558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D24B6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. Focus o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</w:t>
                            </w:r>
                            <w:r w:rsidRPr="009D24B6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Program</w:t>
                            </w:r>
                          </w:p>
                          <w:p w14:paraId="11812AC8" w14:textId="4C0385D2" w:rsidR="00AE700B" w:rsidRPr="008D1B2F" w:rsidRDefault="00AE700B" w:rsidP="00EC558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hese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are about the CIRCLE of Life Initiative.</w:t>
                            </w:r>
                          </w:p>
                          <w:p w14:paraId="2352E5BE" w14:textId="77777777" w:rsidR="00AE700B" w:rsidRDefault="00AE700B" w:rsidP="00EC558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9pt;margin-top:20.15pt;width:6in;height:3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" fillcolor="#bfbfbf [2412]" strokecolor="black [3213]">
                <v:textbox>
                  <w:txbxContent>
                    <w:p w14:paraId="4FEBF30B" w14:textId="2C6C97FC" w:rsidR="00AF5AF9" w:rsidRPr="0012290C" w:rsidRDefault="00AF5AF9" w:rsidP="00EC558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9D24B6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C. Focus o</w:t>
                      </w:r>
                      <w:r w:rsidR="0091789B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f</w:t>
                      </w:r>
                      <w:r w:rsidRPr="009D24B6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 th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Program</w:t>
                      </w:r>
                    </w:p>
                    <w:p w14:paraId="11812AC8" w14:textId="4C0385D2" w:rsidR="00AF5AF9" w:rsidRPr="008D1B2F" w:rsidRDefault="00AF5AF9" w:rsidP="00EC558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These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are about the CIRCLE of Life Initiative.</w:t>
                      </w:r>
                    </w:p>
                    <w:p w14:paraId="2352E5BE" w14:textId="77777777" w:rsidR="00AF5AF9" w:rsidRDefault="00AF5AF9" w:rsidP="00EC558A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179170" w14:textId="0738CE9E" w:rsidR="00F22049" w:rsidRDefault="00F22049" w:rsidP="00D157AD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EC558A" w14:paraId="71AB44F2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62435ABA" w14:textId="77777777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CFC857C" w14:textId="01207271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1</w:t>
            </w:r>
          </w:p>
        </w:tc>
        <w:tc>
          <w:tcPr>
            <w:tcW w:w="7655" w:type="dxa"/>
          </w:tcPr>
          <w:p w14:paraId="0E99BFD0" w14:textId="77777777" w:rsidR="00EC558A" w:rsidRPr="005E06D7" w:rsidRDefault="00EC558A" w:rsidP="00930A3D">
            <w:pPr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A4D6336" w14:textId="0201CE78" w:rsidR="00EC558A" w:rsidRDefault="00550B48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o</w:t>
            </w:r>
            <w:r w:rsid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what extent are health programs such as the CIRCLE of Life needed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t</w:t>
            </w:r>
            <w:r w:rsid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chools?</w:t>
            </w:r>
          </w:p>
          <w:p w14:paraId="0CF94836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5E402D6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174D74BB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1183EB20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0CDFDF27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03809B50" w14:textId="51525C2F" w:rsidR="00EC558A" w:rsidRDefault="00EC558A" w:rsidP="00BB7D8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  <w:r w:rsid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(State why)______________</w:t>
            </w:r>
            <w:r w:rsidR="00BB7D87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77D2EBC1" w14:textId="77777777" w:rsidR="00EC558A" w:rsidRPr="00591359" w:rsidRDefault="00EC558A" w:rsidP="00591359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C558A" w14:paraId="1150A775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5280DF3D" w14:textId="5253F6B0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5011395" w14:textId="3F524BB1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2</w:t>
            </w:r>
          </w:p>
        </w:tc>
        <w:tc>
          <w:tcPr>
            <w:tcW w:w="7655" w:type="dxa"/>
          </w:tcPr>
          <w:p w14:paraId="5E4696E4" w14:textId="77777777" w:rsidR="00AF5AF9" w:rsidRPr="00AF5AF9" w:rsidRDefault="00AF5AF9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BD7AFCC" w14:textId="6BF8F001" w:rsidR="006E40CB" w:rsidRDefault="00EE5942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o what extent </w:t>
            </w:r>
            <w:r w:rsidR="006E40CB">
              <w:rPr>
                <w:rFonts w:ascii="Arial" w:hAnsi="Arial" w:cs="Arial"/>
                <w:bCs/>
                <w:sz w:val="20"/>
                <w:szCs w:val="20"/>
                <w:lang w:val="en-GB"/>
              </w:rPr>
              <w:t>was there</w:t>
            </w:r>
            <w:r w:rsidR="00EC558A"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EC558A" w:rsidRPr="002A6E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munication</w:t>
            </w:r>
            <w:r w:rsidR="00EC558A"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with staff </w:t>
            </w:r>
            <w:r w:rsidR="00550B48">
              <w:rPr>
                <w:rFonts w:ascii="Arial" w:hAnsi="Arial" w:cs="Arial"/>
                <w:bCs/>
                <w:sz w:val="20"/>
                <w:szCs w:val="20"/>
                <w:lang w:val="en-GB"/>
              </w:rPr>
              <w:t>regarding</w:t>
            </w:r>
            <w:r w:rsidR="006E40C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e CIRCLE of Life Initiative</w:t>
            </w:r>
            <w:r w:rsidR="00EC558A"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>?</w:t>
            </w:r>
          </w:p>
          <w:p w14:paraId="6D35081E" w14:textId="77777777" w:rsidR="00930A3D" w:rsidRPr="00930A3D" w:rsidRDefault="00930A3D" w:rsidP="00930A3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95DC335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7D16B2CC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6AD6478C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3983C769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1E6B3157" w14:textId="52FE1916" w:rsidR="00591359" w:rsidRPr="00591359" w:rsidRDefault="00EC558A" w:rsidP="0059135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550B4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EC558A" w14:paraId="65EF2FE0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5E34E69A" w14:textId="77777777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E7F9D81" w14:textId="3D3789C9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3</w:t>
            </w:r>
          </w:p>
        </w:tc>
        <w:tc>
          <w:tcPr>
            <w:tcW w:w="7655" w:type="dxa"/>
          </w:tcPr>
          <w:p w14:paraId="70CA257E" w14:textId="77777777" w:rsidR="00EC558A" w:rsidRPr="005E06D7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51E0FC5" w14:textId="770506E7" w:rsidR="002A6ED6" w:rsidRPr="00EC558A" w:rsidRDefault="00EE5942" w:rsidP="0085573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o what extent </w:t>
            </w:r>
            <w:r w:rsidR="006E40CB">
              <w:rPr>
                <w:rFonts w:ascii="Arial" w:hAnsi="Arial" w:cs="Arial"/>
                <w:bCs/>
                <w:sz w:val="20"/>
                <w:szCs w:val="20"/>
                <w:lang w:val="en-GB"/>
              </w:rPr>
              <w:t>was there</w:t>
            </w:r>
            <w:r w:rsidR="002A6ED6"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2A6ED6" w:rsidRPr="002A6ED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sultation</w:t>
            </w:r>
            <w:r w:rsidR="00AF5AF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with staff </w:t>
            </w:r>
            <w:r w:rsidR="0085573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about </w:t>
            </w:r>
            <w:r w:rsidR="006E40C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e CIRCLE of Life </w:t>
            </w:r>
            <w:r w:rsidR="00930A3D">
              <w:rPr>
                <w:rFonts w:ascii="Arial" w:hAnsi="Arial" w:cs="Arial"/>
                <w:bCs/>
                <w:sz w:val="20"/>
                <w:szCs w:val="20"/>
                <w:lang w:val="en-GB"/>
              </w:rPr>
              <w:t>Initiative</w:t>
            </w:r>
            <w:r w:rsidR="002A6ED6" w:rsidRPr="00EC558A">
              <w:rPr>
                <w:rFonts w:ascii="Arial" w:hAnsi="Arial" w:cs="Arial"/>
                <w:bCs/>
                <w:sz w:val="20"/>
                <w:szCs w:val="20"/>
                <w:lang w:val="en-GB"/>
              </w:rPr>
              <w:t>?</w:t>
            </w:r>
          </w:p>
          <w:p w14:paraId="013636B6" w14:textId="77777777" w:rsidR="002A6ED6" w:rsidRPr="00B02D4F" w:rsidRDefault="002A6ED6" w:rsidP="002A6ED6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7DD871D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28951058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79A0D6C5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2A5C411C" w14:textId="77777777" w:rsidR="002A6ED6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303AA2DE" w14:textId="363C74A2" w:rsidR="002A6ED6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550B4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3D93B0B7" w14:textId="77777777" w:rsidR="00EC558A" w:rsidRPr="005E06D7" w:rsidRDefault="00EC558A" w:rsidP="00EC558A">
            <w:pPr>
              <w:ind w:left="36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</w:tc>
      </w:tr>
      <w:tr w:rsidR="00EC558A" w14:paraId="5AD65110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240C8496" w14:textId="77777777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F472AAA" w14:textId="241F9E2A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4</w:t>
            </w:r>
          </w:p>
        </w:tc>
        <w:tc>
          <w:tcPr>
            <w:tcW w:w="7655" w:type="dxa"/>
          </w:tcPr>
          <w:p w14:paraId="383C69C4" w14:textId="77777777" w:rsidR="00EC558A" w:rsidRPr="005E06D7" w:rsidRDefault="00EC558A" w:rsidP="00EC558A">
            <w:pPr>
              <w:ind w:left="360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  <w:p w14:paraId="161F4C18" w14:textId="631440CC" w:rsidR="002A6ED6" w:rsidRPr="002A6ED6" w:rsidRDefault="006E40CB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</w:t>
            </w:r>
            <w:r w:rsidR="00EE594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what extent d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ll staff understand the objectives and goals of the program?</w:t>
            </w:r>
          </w:p>
          <w:p w14:paraId="1864EDAC" w14:textId="77777777" w:rsidR="002A6ED6" w:rsidRPr="00B02D4F" w:rsidRDefault="002A6ED6" w:rsidP="002A6ED6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2FE93B5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2B75861D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56A6E039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5AF4D4CE" w14:textId="77777777" w:rsidR="002A6ED6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7D94C477" w14:textId="0E9D2112" w:rsidR="002A6ED6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="00BB7D87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25236B41" w14:textId="77777777" w:rsidR="00EC558A" w:rsidRPr="005E06D7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C558A" w14:paraId="35E6798D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6AF0B258" w14:textId="77777777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EF6CA83" w14:textId="595350EF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5</w:t>
            </w:r>
          </w:p>
        </w:tc>
        <w:tc>
          <w:tcPr>
            <w:tcW w:w="7655" w:type="dxa"/>
          </w:tcPr>
          <w:p w14:paraId="4CC3D6D6" w14:textId="77777777" w:rsidR="00EC558A" w:rsidRPr="005E06D7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1966E7C" w14:textId="7256E81E" w:rsidR="002A6ED6" w:rsidRPr="002A6ED6" w:rsidRDefault="006E40CB" w:rsidP="00930A3D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</w:t>
            </w:r>
            <w:r w:rsidR="00EE594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 what ext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re</w:t>
            </w:r>
            <w:r w:rsidR="00EE594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se objectives and goals achievable?</w:t>
            </w:r>
          </w:p>
          <w:p w14:paraId="28F537DD" w14:textId="77777777" w:rsidR="00EC558A" w:rsidRPr="005E06D7" w:rsidRDefault="00EC558A" w:rsidP="00EC558A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26CECE7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07C94F09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50E9BC13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31E0FA66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1EF2D833" w14:textId="535CF86D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="00BB7D87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655CD865" w14:textId="77777777" w:rsidR="00EC558A" w:rsidRPr="005E06D7" w:rsidRDefault="00EC558A" w:rsidP="00EC558A">
            <w:pPr>
              <w:ind w:left="360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</w:tc>
      </w:tr>
      <w:tr w:rsidR="00EC558A" w14:paraId="7CB838AE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65D1EE69" w14:textId="77777777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1B42A54" w14:textId="0A4D54A4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6</w:t>
            </w:r>
          </w:p>
        </w:tc>
        <w:tc>
          <w:tcPr>
            <w:tcW w:w="7655" w:type="dxa"/>
          </w:tcPr>
          <w:p w14:paraId="37C8BFD8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FFF6FCF" w14:textId="70636C88" w:rsidR="002A6ED6" w:rsidRPr="002A6ED6" w:rsidRDefault="006E40CB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 what ext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will the CIRCLE of Life Initiative 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influence behaviour change in </w:t>
            </w:r>
            <w:r w:rsidR="002A6ED6" w:rsidRPr="001007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arners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? </w:t>
            </w:r>
          </w:p>
          <w:p w14:paraId="307D39A5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F1933E0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14E7F66A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21E4F26A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67347EEF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63F67A07" w14:textId="6863C9E2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="00BB7D87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01B44B45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EC558A" w14:paraId="42753207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42636845" w14:textId="77777777" w:rsidR="00EC558A" w:rsidRPr="00EE5942" w:rsidRDefault="00EC558A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AA3EF9C" w14:textId="5812BE73" w:rsidR="00EC558A" w:rsidRDefault="00EC558A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7</w:t>
            </w:r>
          </w:p>
        </w:tc>
        <w:tc>
          <w:tcPr>
            <w:tcW w:w="7655" w:type="dxa"/>
          </w:tcPr>
          <w:p w14:paraId="7E2C3DFC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1C8AA17" w14:textId="479B6BDA" w:rsidR="002A6ED6" w:rsidRPr="002A6ED6" w:rsidRDefault="006E40CB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 what ext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will the CIRCLE of Life Initiative 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influence behaviour change 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in </w:t>
            </w:r>
            <w:r w:rsidR="002A6ED6" w:rsidRPr="0010079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ents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? </w:t>
            </w:r>
          </w:p>
          <w:p w14:paraId="441D3ECE" w14:textId="77777777" w:rsidR="00EC558A" w:rsidRPr="00EC558A" w:rsidRDefault="00EC558A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0FF3E01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4AFA7CB0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068E3AFE" w14:textId="77777777" w:rsidR="00EC558A" w:rsidRPr="006F1952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1979C797" w14:textId="77777777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6FEAB0DD" w14:textId="075E29B2" w:rsidR="00EC558A" w:rsidRDefault="00EC558A" w:rsidP="00EC558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="00BB7D87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198FF34B" w14:textId="77777777" w:rsidR="00591359" w:rsidRPr="00EC558A" w:rsidRDefault="00591359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2A6ED6" w14:paraId="5975DBDB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4B472B24" w14:textId="77777777" w:rsidR="00C66A09" w:rsidRPr="00BF1904" w:rsidRDefault="00C66A09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4A7DFE5" w14:textId="66A95419" w:rsidR="002A6ED6" w:rsidRDefault="002A6ED6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8</w:t>
            </w:r>
          </w:p>
        </w:tc>
        <w:tc>
          <w:tcPr>
            <w:tcW w:w="7655" w:type="dxa"/>
          </w:tcPr>
          <w:p w14:paraId="5FAA2A37" w14:textId="77777777" w:rsidR="00930A3D" w:rsidRPr="00BF1904" w:rsidRDefault="00930A3D" w:rsidP="00EC558A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6FC599B" w14:textId="77777777" w:rsidR="00BF1904" w:rsidRPr="002A6ED6" w:rsidRDefault="00BF1904" w:rsidP="00BF190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o what extent will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her 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taff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members at this school think that the CIRCLE of Life Initiative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is important?</w:t>
            </w:r>
          </w:p>
          <w:p w14:paraId="7A066F23" w14:textId="77777777" w:rsidR="00BF1904" w:rsidRPr="00EC558A" w:rsidRDefault="00BF1904" w:rsidP="00BF190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3E29E21" w14:textId="77777777" w:rsidR="00BF1904" w:rsidRPr="006F1952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07D9411E" w14:textId="77777777" w:rsidR="00BF1904" w:rsidRPr="006F1952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34A3C94E" w14:textId="77777777" w:rsidR="00BF1904" w:rsidRPr="006F1952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0A6E9207" w14:textId="77777777" w:rsidR="00BF1904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09E92156" w14:textId="43047A2D" w:rsidR="00930A3D" w:rsidRPr="00BF1904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791548EA" w14:textId="77777777" w:rsidR="00BF1904" w:rsidRDefault="00BF1904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09B36BD" w14:textId="77777777" w:rsidR="00591359" w:rsidRDefault="00591359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D8FC2B6" w14:textId="77777777" w:rsidR="00591359" w:rsidRDefault="00591359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F2D6FA0" w14:textId="77777777" w:rsidR="00591359" w:rsidRDefault="00591359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D2006BE" w14:textId="77777777" w:rsidR="00591359" w:rsidRDefault="00591359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7455260" w14:textId="77777777" w:rsidR="00591359" w:rsidRPr="00EC558A" w:rsidRDefault="00591359" w:rsidP="00591359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2A6ED6" w14:paraId="0186F0B4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6920BCE6" w14:textId="77777777" w:rsidR="002A6ED6" w:rsidRDefault="002A6ED6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628EE13" w14:textId="27FBBE10" w:rsidR="002A6ED6" w:rsidRDefault="002A6ED6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9</w:t>
            </w:r>
          </w:p>
        </w:tc>
        <w:tc>
          <w:tcPr>
            <w:tcW w:w="7655" w:type="dxa"/>
          </w:tcPr>
          <w:p w14:paraId="0BFBA18C" w14:textId="77777777" w:rsidR="002A6ED6" w:rsidRPr="002A6ED6" w:rsidRDefault="002A6ED6" w:rsidP="002A6ED6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C08CC7C" w14:textId="77777777" w:rsidR="00BF1904" w:rsidRDefault="00BF1904" w:rsidP="00BF19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o what extent will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is school implement the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CIRCLE of Life Initiative </w:t>
            </w:r>
            <w:r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>effectively?</w:t>
            </w:r>
          </w:p>
          <w:p w14:paraId="089985CB" w14:textId="77777777" w:rsidR="00BF1904" w:rsidRPr="00EC558A" w:rsidRDefault="00BF1904" w:rsidP="00BF190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4AE80EF" w14:textId="77777777" w:rsidR="00BF1904" w:rsidRPr="006F1952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35950F8A" w14:textId="77777777" w:rsidR="00BF1904" w:rsidRPr="006F1952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3281FC3F" w14:textId="77777777" w:rsidR="00BF1904" w:rsidRPr="006F1952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3FB6D1EE" w14:textId="77777777" w:rsidR="00BF1904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63A07784" w14:textId="77777777" w:rsidR="00BF1904" w:rsidRDefault="00BF1904" w:rsidP="00BF190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0B42175D" w14:textId="77777777" w:rsidR="002A6ED6" w:rsidRPr="002A6ED6" w:rsidRDefault="002A6ED6" w:rsidP="002A6ED6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2A6ED6" w14:paraId="2D852D1F" w14:textId="77777777" w:rsidTr="00EC558A">
        <w:trPr>
          <w:trHeight w:val="470"/>
        </w:trPr>
        <w:tc>
          <w:tcPr>
            <w:tcW w:w="992" w:type="dxa"/>
            <w:shd w:val="clear" w:color="auto" w:fill="E0E0E0"/>
          </w:tcPr>
          <w:p w14:paraId="7FB744F9" w14:textId="77777777" w:rsidR="002A6ED6" w:rsidRPr="00EE5942" w:rsidRDefault="002A6ED6" w:rsidP="00EC55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4B8E1B6" w14:textId="34DE0A81" w:rsidR="002A6ED6" w:rsidRDefault="002A6ED6" w:rsidP="00EC55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10</w:t>
            </w:r>
          </w:p>
        </w:tc>
        <w:tc>
          <w:tcPr>
            <w:tcW w:w="7655" w:type="dxa"/>
          </w:tcPr>
          <w:p w14:paraId="185131C5" w14:textId="77777777" w:rsidR="002A6ED6" w:rsidRPr="002A6ED6" w:rsidRDefault="002A6ED6" w:rsidP="002A6ED6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E801164" w14:textId="6CCE1FD7" w:rsidR="002A6ED6" w:rsidRPr="002A6ED6" w:rsidRDefault="006A5B3B" w:rsidP="00930A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n your opinion t</w:t>
            </w:r>
            <w:r w:rsidR="00EE594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 what ext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will the CIRCLE of Life Initiative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e </w:t>
            </w:r>
            <w:r w:rsidR="002A6ED6" w:rsidRPr="002A6ED6">
              <w:rPr>
                <w:rFonts w:ascii="Arial" w:hAnsi="Arial" w:cs="Arial"/>
                <w:bCs/>
                <w:sz w:val="20"/>
                <w:szCs w:val="20"/>
                <w:lang w:val="en-GB"/>
              </w:rPr>
              <w:t>a top priority at this school?</w:t>
            </w:r>
          </w:p>
          <w:p w14:paraId="67BDE743" w14:textId="77777777" w:rsidR="002A6ED6" w:rsidRPr="00EC558A" w:rsidRDefault="002A6ED6" w:rsidP="002A6ED6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B5DF4A4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5E7F28B8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4F49FF79" w14:textId="77777777" w:rsidR="002A6ED6" w:rsidRPr="006F1952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64DA9C9F" w14:textId="77777777" w:rsidR="002A6ED6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31B76D88" w14:textId="16D5C1BA" w:rsidR="002A6ED6" w:rsidRDefault="002A6ED6" w:rsidP="002A6ED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="00BB7D87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33B7CECC" w14:textId="77777777" w:rsidR="002A6ED6" w:rsidRPr="002A6ED6" w:rsidRDefault="002A6ED6" w:rsidP="002A6ED6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31AC56D9" w14:textId="77777777" w:rsidR="00453CDD" w:rsidRDefault="00453CDD" w:rsidP="006F1952">
      <w:pPr>
        <w:spacing w:after="0" w:line="240" w:lineRule="auto"/>
        <w:contextualSpacing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3F8ADCCA" w14:textId="77777777" w:rsidR="00100796" w:rsidRPr="006F1952" w:rsidRDefault="00100796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B1A8132" w14:textId="4D450587" w:rsidR="00453CDD" w:rsidRDefault="00007AFD" w:rsidP="0012290C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6A8B2F3" wp14:editId="2E36C9C6">
                <wp:simplePos x="0" y="0"/>
                <wp:positionH relativeFrom="column">
                  <wp:posOffset>114300</wp:posOffset>
                </wp:positionH>
                <wp:positionV relativeFrom="paragraph">
                  <wp:posOffset>12700</wp:posOffset>
                </wp:positionV>
                <wp:extent cx="5486400" cy="457200"/>
                <wp:effectExtent l="0" t="0" r="25400" b="254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865C0" w14:textId="77777777" w:rsidR="00AE700B" w:rsidRPr="0012290C" w:rsidRDefault="00AE700B" w:rsidP="00007AF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2290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D. Educational Support for Implementation of 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Program</w:t>
                            </w:r>
                          </w:p>
                          <w:p w14:paraId="1058880D" w14:textId="62AE0D31" w:rsidR="00AE700B" w:rsidRPr="008D1B2F" w:rsidRDefault="00AE700B" w:rsidP="00007AF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hese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are about training for the CIRCLE of Life Initiative.</w:t>
                            </w:r>
                          </w:p>
                          <w:p w14:paraId="2F681D1C" w14:textId="77777777" w:rsidR="00AE700B" w:rsidRDefault="00AE700B" w:rsidP="00007AF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left:0;text-align:left;margin-left:9pt;margin-top:1pt;width:6in;height:3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" fillcolor="#bfbfbf [2412]" strokecolor="black [3213]">
                <v:textbox>
                  <w:txbxContent>
                    <w:p w14:paraId="580865C0" w14:textId="77777777" w:rsidR="00486BA8" w:rsidRPr="0012290C" w:rsidRDefault="00486BA8" w:rsidP="00007AF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12290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D. Educational Support for Implementation of th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Program</w:t>
                      </w:r>
                    </w:p>
                    <w:p w14:paraId="1058880D" w14:textId="62AE0D31" w:rsidR="00486BA8" w:rsidRPr="008D1B2F" w:rsidRDefault="00486BA8" w:rsidP="00007AF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These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are about training for the CIRCLE of Life Initiative.</w:t>
                      </w:r>
                    </w:p>
                    <w:p w14:paraId="2F681D1C" w14:textId="77777777" w:rsidR="00486BA8" w:rsidRDefault="00486BA8" w:rsidP="00007AFD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007AFD" w:rsidRPr="005E06D7" w14:paraId="5E35C1E8" w14:textId="77777777" w:rsidTr="00A453F1">
        <w:trPr>
          <w:trHeight w:val="470"/>
        </w:trPr>
        <w:tc>
          <w:tcPr>
            <w:tcW w:w="992" w:type="dxa"/>
            <w:shd w:val="clear" w:color="auto" w:fill="E0E0E0"/>
          </w:tcPr>
          <w:p w14:paraId="7EBDC853" w14:textId="77777777" w:rsidR="00007AFD" w:rsidRPr="00EE5942" w:rsidRDefault="00007AFD" w:rsidP="00A45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1BB1BA7" w14:textId="67F90C9E" w:rsidR="00007AFD" w:rsidRDefault="00007AFD" w:rsidP="00A453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1</w:t>
            </w:r>
          </w:p>
        </w:tc>
        <w:tc>
          <w:tcPr>
            <w:tcW w:w="7655" w:type="dxa"/>
          </w:tcPr>
          <w:p w14:paraId="1220A71E" w14:textId="77777777" w:rsidR="00007AFD" w:rsidRPr="005E06D7" w:rsidRDefault="00007AFD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0410030" w14:textId="401F2813" w:rsidR="00007AFD" w:rsidRDefault="001357BA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How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onfid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are you 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at </w:t>
            </w:r>
            <w:r w:rsidR="00486BA8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te</w:t>
            </w:r>
            <w:r w:rsidR="00007AFD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achers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will receive the relevant training and support to enable </w:t>
            </w:r>
            <w:r w:rsidR="0091789B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them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o fulfil </w:t>
            </w:r>
            <w:r w:rsidR="006A5B3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ctivities </w:t>
            </w:r>
            <w:r w:rsidR="006A5B3B">
              <w:rPr>
                <w:rFonts w:ascii="Arial" w:hAnsi="Arial" w:cs="Arial"/>
                <w:bCs/>
                <w:sz w:val="20"/>
                <w:szCs w:val="20"/>
                <w:lang w:val="en-GB"/>
              </w:rPr>
              <w:t>of the CIRCLE of Life Initiative?</w:t>
            </w:r>
          </w:p>
          <w:p w14:paraId="7AA6C690" w14:textId="77777777" w:rsidR="006A5B3B" w:rsidRPr="006A5B3B" w:rsidRDefault="006A5B3B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8B1226F" w14:textId="666F430D" w:rsidR="00007AFD" w:rsidRPr="006F1952" w:rsidRDefault="00486BA8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xtremely</w:t>
            </w:r>
            <w:r w:rsidR="00007AFD"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onfident</w:t>
            </w:r>
          </w:p>
          <w:p w14:paraId="0E82AC82" w14:textId="36235D5B" w:rsidR="00007AFD" w:rsidRPr="006F1952" w:rsidRDefault="00486BA8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Very confident</w:t>
            </w:r>
          </w:p>
          <w:p w14:paraId="4620A2D6" w14:textId="7FDA8FA1" w:rsidR="00007AFD" w:rsidRPr="006F1952" w:rsidRDefault="00486BA8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Moderately confident</w:t>
            </w:r>
          </w:p>
          <w:p w14:paraId="6D13BAA4" w14:textId="056564DF" w:rsidR="00007AFD" w:rsidRPr="006F1952" w:rsidRDefault="00486BA8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lightly confident</w:t>
            </w:r>
          </w:p>
          <w:p w14:paraId="28EC09AF" w14:textId="3DEB5D78" w:rsidR="00007AFD" w:rsidRDefault="00007AFD" w:rsidP="00A453F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</w:p>
          <w:p w14:paraId="023C4BD4" w14:textId="77777777" w:rsidR="00007AFD" w:rsidRPr="005E06D7" w:rsidRDefault="00007AFD" w:rsidP="00A453F1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007AFD" w:rsidRPr="005E06D7" w14:paraId="50171E9F" w14:textId="77777777" w:rsidTr="00A453F1">
        <w:trPr>
          <w:trHeight w:val="470"/>
        </w:trPr>
        <w:tc>
          <w:tcPr>
            <w:tcW w:w="992" w:type="dxa"/>
            <w:shd w:val="clear" w:color="auto" w:fill="E0E0E0"/>
          </w:tcPr>
          <w:p w14:paraId="4F5CBC79" w14:textId="77777777" w:rsidR="00007AFD" w:rsidRPr="00EE5942" w:rsidRDefault="00007AFD" w:rsidP="00A45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3B73A9C" w14:textId="6EB97F7C" w:rsidR="00007AFD" w:rsidRDefault="00007AFD" w:rsidP="00A453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2</w:t>
            </w:r>
          </w:p>
        </w:tc>
        <w:tc>
          <w:tcPr>
            <w:tcW w:w="7655" w:type="dxa"/>
          </w:tcPr>
          <w:p w14:paraId="1750458C" w14:textId="77777777" w:rsidR="00007AFD" w:rsidRPr="005E06D7" w:rsidRDefault="00007AFD" w:rsidP="00A453F1">
            <w:pPr>
              <w:ind w:left="36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  <w:p w14:paraId="7417F932" w14:textId="4DFA2C44" w:rsidR="00007AFD" w:rsidRPr="00007AFD" w:rsidRDefault="001357BA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How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onfiden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are you 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at </w:t>
            </w:r>
            <w:r w:rsidR="00007AFD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teachers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will receive the relevant training material and notes to enable </w:t>
            </w:r>
            <w:r w:rsidR="0091789B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them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o fulfil any </w:t>
            </w:r>
            <w:r w:rsidR="006A5B3B">
              <w:rPr>
                <w:rFonts w:ascii="Arial" w:hAnsi="Arial" w:cs="Arial"/>
                <w:bCs/>
                <w:sz w:val="20"/>
                <w:szCs w:val="20"/>
                <w:lang w:val="en-GB"/>
              </w:rPr>
              <w:t>of the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ctivities with </w:t>
            </w:r>
            <w:r w:rsidR="006A5B3B">
              <w:rPr>
                <w:rFonts w:ascii="Arial" w:hAnsi="Arial" w:cs="Arial"/>
                <w:bCs/>
                <w:sz w:val="20"/>
                <w:szCs w:val="20"/>
                <w:lang w:val="en-GB"/>
              </w:rPr>
              <w:t>the CIRCLE of Life Initiative</w:t>
            </w:r>
            <w:r w:rsidR="00007AFD" w:rsidRPr="00007AFD">
              <w:rPr>
                <w:rFonts w:ascii="Arial" w:hAnsi="Arial" w:cs="Arial"/>
                <w:bCs/>
                <w:sz w:val="20"/>
                <w:szCs w:val="20"/>
                <w:lang w:val="en-GB"/>
              </w:rPr>
              <w:t>?</w:t>
            </w:r>
          </w:p>
          <w:p w14:paraId="0185DEE7" w14:textId="77777777" w:rsidR="00007AFD" w:rsidRPr="00B02D4F" w:rsidRDefault="00007AFD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4E8DE62" w14:textId="77777777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xtremely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onfident</w:t>
            </w:r>
          </w:p>
          <w:p w14:paraId="04A84686" w14:textId="77777777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Very confident</w:t>
            </w:r>
          </w:p>
          <w:p w14:paraId="46A62BE4" w14:textId="77777777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Moderately confident</w:t>
            </w:r>
          </w:p>
          <w:p w14:paraId="6FEE9FEB" w14:textId="77777777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Slightly confident</w:t>
            </w:r>
          </w:p>
          <w:p w14:paraId="3079EF43" w14:textId="4A3C1E56" w:rsidR="00486BA8" w:rsidRDefault="00486BA8" w:rsidP="00486BA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</w:p>
          <w:p w14:paraId="2F2596CE" w14:textId="77777777" w:rsidR="00007AFD" w:rsidRPr="005E06D7" w:rsidRDefault="00007AFD" w:rsidP="00A453F1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4A5D3828" w14:textId="77777777" w:rsidR="00591359" w:rsidRDefault="00591359" w:rsidP="0012290C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DD3D892" w14:textId="1E1FA85E" w:rsidR="00E02CD1" w:rsidRPr="00E02CD1" w:rsidRDefault="00A453F1" w:rsidP="00E02CD1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911EF79" wp14:editId="42FCA269">
                <wp:simplePos x="0" y="0"/>
                <wp:positionH relativeFrom="column">
                  <wp:posOffset>114300</wp:posOffset>
                </wp:positionH>
                <wp:positionV relativeFrom="paragraph">
                  <wp:posOffset>86360</wp:posOffset>
                </wp:positionV>
                <wp:extent cx="5486400" cy="457200"/>
                <wp:effectExtent l="0" t="0" r="25400" b="254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562099" w14:textId="77777777" w:rsidR="00AE700B" w:rsidRPr="0012290C" w:rsidRDefault="00AE700B" w:rsidP="00A453F1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2290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E. Recognition for Implement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rogram</w:t>
                            </w:r>
                          </w:p>
                          <w:p w14:paraId="4A2BA9C4" w14:textId="46588BB8" w:rsidR="00AE700B" w:rsidRPr="008D1B2F" w:rsidRDefault="00AE700B" w:rsidP="00A453F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hese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are about recognition for implementing the CIRCLE of Life Initiative.</w:t>
                            </w:r>
                          </w:p>
                          <w:p w14:paraId="081C9A39" w14:textId="77777777" w:rsidR="00AE700B" w:rsidRDefault="00AE700B" w:rsidP="00A453F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left:0;text-align:left;margin-left:9pt;margin-top:6.8pt;width:6in;height:3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" fillcolor="#bfbfbf [2412]" strokecolor="black [3213]">
                <v:textbox>
                  <w:txbxContent>
                    <w:p w14:paraId="5A562099" w14:textId="77777777" w:rsidR="00486BA8" w:rsidRPr="0012290C" w:rsidRDefault="00486BA8" w:rsidP="00A453F1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12290C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E. Recognition for Implementation of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>Program</w:t>
                      </w:r>
                    </w:p>
                    <w:p w14:paraId="4A2BA9C4" w14:textId="46588BB8" w:rsidR="00486BA8" w:rsidRPr="008D1B2F" w:rsidRDefault="00486BA8" w:rsidP="00A453F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These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are about recognition for implementing the CIRCLE of Life Initiative.</w:t>
                      </w:r>
                    </w:p>
                    <w:p w14:paraId="081C9A39" w14:textId="77777777" w:rsidR="00486BA8" w:rsidRDefault="00486BA8" w:rsidP="00A453F1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A453F1" w:rsidRPr="005E06D7" w14:paraId="2C2706F3" w14:textId="77777777" w:rsidTr="00A453F1">
        <w:trPr>
          <w:trHeight w:val="470"/>
        </w:trPr>
        <w:tc>
          <w:tcPr>
            <w:tcW w:w="992" w:type="dxa"/>
            <w:shd w:val="clear" w:color="auto" w:fill="E0E0E0"/>
          </w:tcPr>
          <w:p w14:paraId="3FFADA39" w14:textId="77777777" w:rsidR="00A453F1" w:rsidRPr="00EE5942" w:rsidRDefault="00A453F1" w:rsidP="00A45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59291D4" w14:textId="4AE14E01" w:rsidR="00A453F1" w:rsidRDefault="00A453F1" w:rsidP="00A453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1</w:t>
            </w:r>
          </w:p>
        </w:tc>
        <w:tc>
          <w:tcPr>
            <w:tcW w:w="7655" w:type="dxa"/>
          </w:tcPr>
          <w:p w14:paraId="32F132AE" w14:textId="77777777" w:rsidR="00A453F1" w:rsidRPr="005E06D7" w:rsidRDefault="00A453F1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D43CF90" w14:textId="3581F613" w:rsidR="00A453F1" w:rsidRDefault="006A5B3B" w:rsidP="00930A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</w:t>
            </w:r>
            <w:r w:rsidR="00486BA8">
              <w:rPr>
                <w:rFonts w:ascii="Arial" w:hAnsi="Arial" w:cs="Arial"/>
                <w:sz w:val="20"/>
                <w:szCs w:val="20"/>
                <w:lang w:val="en-GB"/>
              </w:rPr>
              <w:t xml:space="preserve">o what ext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ill the</w:t>
            </w:r>
            <w:r w:rsidR="00A453F1"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 staf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at</w:t>
            </w:r>
            <w:r w:rsidR="00A453F1"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 implement the program be seen </w:t>
            </w:r>
            <w:r w:rsidR="00486BA8">
              <w:rPr>
                <w:rFonts w:ascii="Arial" w:hAnsi="Arial" w:cs="Arial"/>
                <w:sz w:val="20"/>
                <w:szCs w:val="20"/>
                <w:lang w:val="en-GB"/>
              </w:rPr>
              <w:t xml:space="preserve">    as health </w:t>
            </w:r>
            <w:r w:rsidR="00A453F1"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specialists? </w:t>
            </w:r>
          </w:p>
          <w:p w14:paraId="55CA0221" w14:textId="77777777" w:rsidR="006A5B3B" w:rsidRPr="006A5B3B" w:rsidRDefault="006A5B3B" w:rsidP="006A5B3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D7E8ABF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0A9DAD83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5E16322F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14902CBD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7A110534" w14:textId="56FEBC65" w:rsidR="00A453F1" w:rsidRDefault="00A453F1" w:rsidP="00A453F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</w:p>
          <w:p w14:paraId="7A01A515" w14:textId="77777777" w:rsidR="00A453F1" w:rsidRPr="005E06D7" w:rsidRDefault="00A453F1" w:rsidP="00A453F1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A453F1" w:rsidRPr="005E06D7" w14:paraId="1D17004A" w14:textId="77777777" w:rsidTr="00A453F1">
        <w:trPr>
          <w:trHeight w:val="470"/>
        </w:trPr>
        <w:tc>
          <w:tcPr>
            <w:tcW w:w="992" w:type="dxa"/>
            <w:shd w:val="clear" w:color="auto" w:fill="E0E0E0"/>
          </w:tcPr>
          <w:p w14:paraId="7042568A" w14:textId="42BBFCFE" w:rsidR="00A453F1" w:rsidRPr="00EE5942" w:rsidRDefault="00A453F1" w:rsidP="00A45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BFEEA2A" w14:textId="32C23E1D" w:rsidR="00A453F1" w:rsidRDefault="00A453F1" w:rsidP="00A453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2</w:t>
            </w:r>
          </w:p>
        </w:tc>
        <w:tc>
          <w:tcPr>
            <w:tcW w:w="7655" w:type="dxa"/>
          </w:tcPr>
          <w:p w14:paraId="34AB555A" w14:textId="77777777" w:rsidR="00930A3D" w:rsidRDefault="00930A3D" w:rsidP="00930A3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  <w:p w14:paraId="11F85D00" w14:textId="18AD4014" w:rsidR="00A453F1" w:rsidRPr="00A453F1" w:rsidRDefault="006A5B3B" w:rsidP="00930A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o what extent will the</w:t>
            </w:r>
            <w:r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 staf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at</w:t>
            </w:r>
            <w:r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 implement the program </w:t>
            </w:r>
            <w:r w:rsidR="00930A3D">
              <w:rPr>
                <w:rFonts w:ascii="Arial" w:hAnsi="Arial" w:cs="Arial"/>
                <w:sz w:val="20"/>
                <w:szCs w:val="20"/>
                <w:lang w:val="en-GB"/>
              </w:rPr>
              <w:t>be</w:t>
            </w:r>
            <w:r w:rsidR="00486BA8">
              <w:rPr>
                <w:rFonts w:ascii="Arial" w:hAnsi="Arial" w:cs="Arial"/>
                <w:sz w:val="20"/>
                <w:szCs w:val="20"/>
                <w:lang w:val="en-GB"/>
              </w:rPr>
              <w:t xml:space="preserve"> held in high </w:t>
            </w:r>
            <w:r w:rsidR="00A453F1" w:rsidRPr="00A453F1">
              <w:rPr>
                <w:rFonts w:ascii="Arial" w:hAnsi="Arial" w:cs="Arial"/>
                <w:sz w:val="20"/>
                <w:szCs w:val="20"/>
                <w:lang w:val="en-GB"/>
              </w:rPr>
              <w:t>esteem in this school?</w:t>
            </w:r>
          </w:p>
          <w:p w14:paraId="7A94C72D" w14:textId="77777777" w:rsidR="00A453F1" w:rsidRPr="00B02D4F" w:rsidRDefault="00A453F1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8AA159D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700C0312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17DEBDFB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572B0426" w14:textId="77777777" w:rsidR="00A453F1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284B07F6" w14:textId="058E629C" w:rsidR="00A453F1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617D4042" w14:textId="77777777" w:rsidR="00A453F1" w:rsidRPr="005E06D7" w:rsidRDefault="00A453F1" w:rsidP="00A453F1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A453F1" w:rsidRPr="005E06D7" w14:paraId="133FECCC" w14:textId="77777777" w:rsidTr="00A453F1">
        <w:trPr>
          <w:trHeight w:val="470"/>
        </w:trPr>
        <w:tc>
          <w:tcPr>
            <w:tcW w:w="992" w:type="dxa"/>
            <w:shd w:val="clear" w:color="auto" w:fill="E0E0E0"/>
          </w:tcPr>
          <w:p w14:paraId="1672E855" w14:textId="088E644D" w:rsidR="00A453F1" w:rsidRPr="00EE5942" w:rsidRDefault="00A453F1" w:rsidP="00A453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147C95D" w14:textId="7E5A7739" w:rsidR="00A453F1" w:rsidRDefault="00A453F1" w:rsidP="00A453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3</w:t>
            </w:r>
          </w:p>
        </w:tc>
        <w:tc>
          <w:tcPr>
            <w:tcW w:w="7655" w:type="dxa"/>
          </w:tcPr>
          <w:p w14:paraId="4A04CF60" w14:textId="77777777" w:rsidR="00A453F1" w:rsidRPr="005E06D7" w:rsidRDefault="00A453F1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72ADD2C" w14:textId="4CAB2967" w:rsidR="004F0DD3" w:rsidRPr="004F0DD3" w:rsidRDefault="006A5B3B" w:rsidP="00930A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o what extent will the</w:t>
            </w:r>
            <w:r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 staf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at</w:t>
            </w:r>
            <w:r w:rsidRPr="00A453F1">
              <w:rPr>
                <w:rFonts w:ascii="Arial" w:hAnsi="Arial" w:cs="Arial"/>
                <w:sz w:val="20"/>
                <w:szCs w:val="20"/>
                <w:lang w:val="en-GB"/>
              </w:rPr>
              <w:t xml:space="preserve"> implement the progra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e</w:t>
            </w:r>
            <w:r w:rsidR="00930A3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F0DD3" w:rsidRPr="004F0DD3">
              <w:rPr>
                <w:rFonts w:ascii="Arial" w:hAnsi="Arial" w:cs="Arial"/>
                <w:sz w:val="20"/>
                <w:szCs w:val="20"/>
                <w:lang w:val="en-GB"/>
              </w:rPr>
              <w:t>more likely promoted</w:t>
            </w:r>
            <w:r w:rsidR="00D85887">
              <w:rPr>
                <w:rFonts w:ascii="Arial" w:hAnsi="Arial" w:cs="Arial"/>
                <w:sz w:val="20"/>
                <w:szCs w:val="20"/>
                <w:lang w:val="en-GB"/>
              </w:rPr>
              <w:t xml:space="preserve"> in rank</w:t>
            </w:r>
            <w:r w:rsidR="004F0DD3" w:rsidRPr="004F0DD3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14:paraId="18470B69" w14:textId="77777777" w:rsidR="00A453F1" w:rsidRPr="00B02D4F" w:rsidRDefault="00A453F1" w:rsidP="00A453F1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88D66C0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63ABC903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504B5C45" w14:textId="77777777" w:rsidR="00A453F1" w:rsidRPr="006F1952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761F9748" w14:textId="77777777" w:rsidR="00A453F1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34FBABA7" w14:textId="4269AE13" w:rsidR="00A453F1" w:rsidRDefault="00A453F1" w:rsidP="00A453F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35F5014E" w14:textId="77777777" w:rsidR="00A453F1" w:rsidRPr="005E06D7" w:rsidRDefault="00A453F1" w:rsidP="00A453F1">
            <w:pPr>
              <w:ind w:left="36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</w:tc>
      </w:tr>
    </w:tbl>
    <w:p w14:paraId="599341F3" w14:textId="77777777" w:rsidR="0012290C" w:rsidRDefault="0012290C" w:rsidP="006F195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  <w:lang w:val="en-GB"/>
        </w:rPr>
      </w:pPr>
    </w:p>
    <w:p w14:paraId="771D7255" w14:textId="6BF1E535" w:rsidR="000065C9" w:rsidRPr="000065C9" w:rsidRDefault="00486BA8" w:rsidP="0010079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C4D22C1" wp14:editId="01B2A59B">
                <wp:simplePos x="0" y="0"/>
                <wp:positionH relativeFrom="column">
                  <wp:posOffset>114300</wp:posOffset>
                </wp:positionH>
                <wp:positionV relativeFrom="paragraph">
                  <wp:posOffset>127000</wp:posOffset>
                </wp:positionV>
                <wp:extent cx="5486400" cy="457200"/>
                <wp:effectExtent l="0" t="0" r="25400" b="254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D935E0" w14:textId="77777777" w:rsidR="00AE700B" w:rsidRPr="0012290C" w:rsidRDefault="00AE700B" w:rsidP="00486BA8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6AB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F. Rewards for Implementation of 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rogram</w:t>
                            </w:r>
                          </w:p>
                          <w:p w14:paraId="4FED6D17" w14:textId="7BE1BD12" w:rsidR="00AE700B" w:rsidRPr="008D1B2F" w:rsidRDefault="00AE700B" w:rsidP="00486BA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hese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are about being rewarded for implementing the CIRCLE of Life Initiative.</w:t>
                            </w:r>
                          </w:p>
                          <w:p w14:paraId="627EEA10" w14:textId="77777777" w:rsidR="00AE700B" w:rsidRDefault="00AE700B" w:rsidP="00486BA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margin-left:9pt;margin-top:10pt;width:6in;height:3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" fillcolor="#bfbfbf [2412]" strokecolor="black [3213]">
                <v:textbox>
                  <w:txbxContent>
                    <w:p w14:paraId="6AD935E0" w14:textId="77777777" w:rsidR="00486BA8" w:rsidRPr="0012290C" w:rsidRDefault="00486BA8" w:rsidP="00486BA8">
                      <w:pPr>
                        <w:pStyle w:val="ListParagraph"/>
                        <w:spacing w:after="0" w:line="240" w:lineRule="auto"/>
                        <w:ind w:left="0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9E6ABD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 xml:space="preserve">F. Rewards for Implementation of the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>Program</w:t>
                      </w:r>
                    </w:p>
                    <w:p w14:paraId="4FED6D17" w14:textId="7BE1BD12" w:rsidR="00486BA8" w:rsidRPr="008D1B2F" w:rsidRDefault="00486BA8" w:rsidP="00486BA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These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are about being rewarded for implementing the CIRCLE of Life Initiative.</w:t>
                      </w:r>
                    </w:p>
                    <w:p w14:paraId="627EEA10" w14:textId="77777777" w:rsidR="00486BA8" w:rsidRDefault="00486BA8" w:rsidP="00486BA8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486BA8" w:rsidRPr="005E06D7" w14:paraId="4288FA65" w14:textId="77777777" w:rsidTr="00486BA8">
        <w:trPr>
          <w:trHeight w:val="470"/>
        </w:trPr>
        <w:tc>
          <w:tcPr>
            <w:tcW w:w="992" w:type="dxa"/>
            <w:shd w:val="clear" w:color="auto" w:fill="E0E0E0"/>
          </w:tcPr>
          <w:p w14:paraId="3FABA28D" w14:textId="77777777" w:rsidR="00486BA8" w:rsidRPr="00EE5942" w:rsidRDefault="00486BA8" w:rsidP="00486BA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687E014" w14:textId="70ADA81C" w:rsidR="00486BA8" w:rsidRDefault="00486BA8" w:rsidP="00486B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1</w:t>
            </w:r>
          </w:p>
        </w:tc>
        <w:tc>
          <w:tcPr>
            <w:tcW w:w="7655" w:type="dxa"/>
          </w:tcPr>
          <w:p w14:paraId="15AC257A" w14:textId="77777777" w:rsidR="00486BA8" w:rsidRPr="005E06D7" w:rsidRDefault="00486BA8" w:rsidP="00930A3D">
            <w:pPr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1F69D68" w14:textId="2A8D03B4" w:rsidR="00486BA8" w:rsidRPr="00486BA8" w:rsidRDefault="00486BA8" w:rsidP="00930A3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86B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ow would this program impact on </w:t>
            </w:r>
            <w:r w:rsidRPr="00486BA8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 and the school</w:t>
            </w:r>
            <w:r w:rsidRPr="00486B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choose all relevant responses)?</w:t>
            </w:r>
          </w:p>
          <w:p w14:paraId="444E5C01" w14:textId="7F89BBCD" w:rsidR="00486BA8" w:rsidRPr="00B02D4F" w:rsidRDefault="00486BA8" w:rsidP="00486BA8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C123E11" w14:textId="467C049B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</w:t>
            </w:r>
            <w:r w:rsidR="00E829F3">
              <w:rPr>
                <w:rFonts w:ascii="Arial" w:hAnsi="Arial" w:cs="Arial"/>
                <w:bCs/>
                <w:sz w:val="20"/>
                <w:szCs w:val="20"/>
                <w:lang w:val="en-GB"/>
              </w:rPr>
              <w:t>ncrease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6F1952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work load</w:t>
            </w:r>
            <w:r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 xml:space="preserve"> for teachers</w:t>
            </w:r>
          </w:p>
          <w:p w14:paraId="42E405F1" w14:textId="3589FF31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</w:t>
            </w:r>
            <w:r w:rsidR="00E829F3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ncrease 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monitoring and evaluatio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teachers</w:t>
            </w:r>
          </w:p>
          <w:p w14:paraId="40C4BA61" w14:textId="1B1E579C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I</w:t>
            </w:r>
            <w:r w:rsidR="00E829F3">
              <w:rPr>
                <w:rFonts w:ascii="Arial" w:hAnsi="Arial" w:cs="Arial"/>
                <w:bCs/>
                <w:sz w:val="20"/>
                <w:szCs w:val="20"/>
                <w:lang w:val="en-GB"/>
              </w:rPr>
              <w:t>ncrease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arent interaction </w:t>
            </w:r>
          </w:p>
          <w:p w14:paraId="562EEE2F" w14:textId="6BB1BC4B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R</w:t>
            </w:r>
            <w:r w:rsidR="00E829F3">
              <w:rPr>
                <w:rFonts w:ascii="Arial" w:hAnsi="Arial" w:cs="Arial"/>
                <w:bCs/>
                <w:sz w:val="20"/>
                <w:szCs w:val="20"/>
                <w:lang w:val="en-GB"/>
              </w:rPr>
              <w:t>educe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bsenteeism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t school</w:t>
            </w:r>
          </w:p>
          <w:p w14:paraId="61745DD5" w14:textId="0D210BAC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enefit the </w:t>
            </w:r>
            <w:r w:rsidR="006E40CB">
              <w:rPr>
                <w:rFonts w:ascii="Arial" w:hAnsi="Arial" w:cs="Arial"/>
                <w:bCs/>
                <w:sz w:val="20"/>
                <w:szCs w:val="20"/>
                <w:lang w:val="en-GB"/>
              </w:rPr>
              <w:t>learners</w:t>
            </w:r>
          </w:p>
          <w:p w14:paraId="4840AFA3" w14:textId="77777777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enefit teachers</w:t>
            </w:r>
          </w:p>
          <w:p w14:paraId="749ED255" w14:textId="77777777" w:rsidR="00486BA8" w:rsidRPr="006F1952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enefit parents</w:t>
            </w:r>
          </w:p>
          <w:p w14:paraId="0BF80A15" w14:textId="77777777" w:rsidR="00486BA8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enefi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e community</w:t>
            </w:r>
          </w:p>
          <w:p w14:paraId="1C9182B5" w14:textId="15501E2B" w:rsidR="00E829F3" w:rsidRPr="006F1952" w:rsidRDefault="00E829F3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o impact at all</w:t>
            </w:r>
          </w:p>
          <w:p w14:paraId="77DC485C" w14:textId="77777777" w:rsidR="00486BA8" w:rsidRDefault="00486BA8" w:rsidP="00486BA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ther: (State)______________________________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</w:t>
            </w:r>
          </w:p>
          <w:p w14:paraId="0BDD4411" w14:textId="75311AC1" w:rsidR="00486BA8" w:rsidRPr="00486BA8" w:rsidRDefault="00486BA8" w:rsidP="00486BA8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04EA8D4D" w14:textId="77777777" w:rsidR="00C66A09" w:rsidRDefault="00C66A09" w:rsidP="0012290C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4EAC9DC" w14:textId="0953D25E" w:rsidR="0012290C" w:rsidRDefault="004F4C8D" w:rsidP="0012290C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DC78CCA" wp14:editId="6FBA1352">
                <wp:simplePos x="0" y="0"/>
                <wp:positionH relativeFrom="column">
                  <wp:posOffset>114300</wp:posOffset>
                </wp:positionH>
                <wp:positionV relativeFrom="paragraph">
                  <wp:posOffset>163830</wp:posOffset>
                </wp:positionV>
                <wp:extent cx="5486400" cy="457200"/>
                <wp:effectExtent l="0" t="0" r="25400" b="2540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D91CA9" w14:textId="77777777" w:rsidR="00AE700B" w:rsidRPr="0012290C" w:rsidRDefault="00AE700B" w:rsidP="004F4C8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97AD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G. Openness of Teaching Staff</w:t>
                            </w:r>
                          </w:p>
                          <w:p w14:paraId="1A9504A0" w14:textId="61AC1F57" w:rsidR="00AE700B" w:rsidRPr="008D1B2F" w:rsidRDefault="00AE700B" w:rsidP="004F4C8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hese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are about the openness of teaching staff. </w:t>
                            </w:r>
                          </w:p>
                          <w:p w14:paraId="61DF36BB" w14:textId="77777777" w:rsidR="00AE700B" w:rsidRDefault="00AE700B" w:rsidP="004F4C8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left:0;text-align:left;margin-left:9pt;margin-top:12.9pt;width:6in;height:3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" fillcolor="#bfbfbf [2412]" strokecolor="black [3213]">
                <v:textbox>
                  <w:txbxContent>
                    <w:p w14:paraId="03D91CA9" w14:textId="77777777" w:rsidR="00AF5AF9" w:rsidRPr="0012290C" w:rsidRDefault="00AF5AF9" w:rsidP="004F4C8D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A97AD0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GB"/>
                        </w:rPr>
                        <w:t>G. Openness of Teaching Staff</w:t>
                      </w:r>
                    </w:p>
                    <w:p w14:paraId="1A9504A0" w14:textId="61AC1F57" w:rsidR="00AF5AF9" w:rsidRPr="008D1B2F" w:rsidRDefault="00AF5AF9" w:rsidP="004F4C8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These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are about the openness of teaching staff. </w:t>
                      </w:r>
                    </w:p>
                    <w:p w14:paraId="61DF36BB" w14:textId="77777777" w:rsidR="00AF5AF9" w:rsidRDefault="00AF5AF9" w:rsidP="004F4C8D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405BB8" w14:textId="77777777" w:rsidR="00B52C9A" w:rsidRDefault="00B52C9A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4F4C8D" w:rsidRPr="005E06D7" w14:paraId="59989069" w14:textId="77777777" w:rsidTr="004F4C8D">
        <w:trPr>
          <w:trHeight w:val="470"/>
        </w:trPr>
        <w:tc>
          <w:tcPr>
            <w:tcW w:w="992" w:type="dxa"/>
            <w:shd w:val="clear" w:color="auto" w:fill="E0E0E0"/>
          </w:tcPr>
          <w:p w14:paraId="402385DC" w14:textId="77777777" w:rsidR="004F4C8D" w:rsidRPr="00EE5942" w:rsidRDefault="004F4C8D" w:rsidP="004F4C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DD32AB4" w14:textId="6C0B091F" w:rsidR="004F4C8D" w:rsidRDefault="004F4C8D" w:rsidP="004F4C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1</w:t>
            </w:r>
          </w:p>
        </w:tc>
        <w:tc>
          <w:tcPr>
            <w:tcW w:w="7655" w:type="dxa"/>
          </w:tcPr>
          <w:p w14:paraId="191A16CE" w14:textId="77777777" w:rsidR="004F4C8D" w:rsidRPr="005E06D7" w:rsidRDefault="004F4C8D" w:rsidP="004F4C8D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1BCD860" w14:textId="3D9FA978" w:rsidR="004F4C8D" w:rsidRPr="004F4C8D" w:rsidRDefault="00FD14EF" w:rsidP="004F4C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</w:t>
            </w:r>
            <w:r w:rsidR="00D85887">
              <w:rPr>
                <w:rFonts w:ascii="Arial" w:hAnsi="Arial" w:cs="Arial"/>
                <w:sz w:val="20"/>
                <w:szCs w:val="20"/>
                <w:lang w:val="en-GB"/>
              </w:rPr>
              <w:t xml:space="preserve">o what ext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re staff at this</w:t>
            </w:r>
            <w:r w:rsidR="004F4C8D"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 school adaptabl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o change</w:t>
            </w:r>
            <w:r w:rsidR="004F4C8D" w:rsidRPr="004F4C8D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14:paraId="56C776E7" w14:textId="77777777" w:rsidR="004F4C8D" w:rsidRPr="00B02D4F" w:rsidRDefault="004F4C8D" w:rsidP="004F4C8D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D295203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753C0B9D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1B966DAA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74F9CE53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2E6D2F81" w14:textId="53D102CA" w:rsidR="004F4C8D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  <w:r w:rsid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>(State why)______________</w:t>
            </w:r>
            <w:r w:rsidR="00E46481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50AF9B03" w14:textId="77777777" w:rsidR="004F4C8D" w:rsidRDefault="004F4C8D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BDAA2D2" w14:textId="77777777" w:rsidR="00591359" w:rsidRDefault="00591359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DA53F3D" w14:textId="77777777" w:rsidR="00591359" w:rsidRDefault="00591359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777BED6" w14:textId="77777777" w:rsidR="00591359" w:rsidRDefault="00591359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7E0C9A4" w14:textId="77777777" w:rsidR="00591359" w:rsidRDefault="00591359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5A497BB" w14:textId="77777777" w:rsidR="00591359" w:rsidRDefault="00591359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DC42A53" w14:textId="77777777" w:rsidR="00591359" w:rsidRPr="005E06D7" w:rsidRDefault="00591359" w:rsidP="004F4C8D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4F4C8D" w:rsidRPr="005E06D7" w14:paraId="17FC0C91" w14:textId="77777777" w:rsidTr="004F4C8D">
        <w:trPr>
          <w:trHeight w:val="470"/>
        </w:trPr>
        <w:tc>
          <w:tcPr>
            <w:tcW w:w="992" w:type="dxa"/>
            <w:shd w:val="clear" w:color="auto" w:fill="E0E0E0"/>
          </w:tcPr>
          <w:p w14:paraId="2F990474" w14:textId="77777777" w:rsidR="00083558" w:rsidRPr="00083558" w:rsidRDefault="00083558" w:rsidP="004F4C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0B164DB" w14:textId="402C6ACA" w:rsidR="004F4C8D" w:rsidRDefault="004F4C8D" w:rsidP="004F4C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2</w:t>
            </w:r>
          </w:p>
        </w:tc>
        <w:tc>
          <w:tcPr>
            <w:tcW w:w="7655" w:type="dxa"/>
          </w:tcPr>
          <w:p w14:paraId="1C4C9250" w14:textId="77777777" w:rsidR="00083558" w:rsidRPr="00083558" w:rsidRDefault="00083558" w:rsidP="004F4C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A9982A2" w14:textId="5A40BDFC" w:rsidR="004F4C8D" w:rsidRDefault="00FD14EF" w:rsidP="000835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o what extent are staff at this</w:t>
            </w:r>
            <w:r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 school </w:t>
            </w:r>
            <w:r w:rsidR="004F4C8D" w:rsidRPr="004F4C8D">
              <w:rPr>
                <w:rFonts w:ascii="Arial" w:hAnsi="Arial" w:cs="Arial"/>
                <w:sz w:val="20"/>
                <w:szCs w:val="20"/>
                <w:lang w:val="en-GB"/>
              </w:rPr>
              <w:t>flexible</w:t>
            </w:r>
            <w:r w:rsidR="0024165A">
              <w:rPr>
                <w:rFonts w:ascii="Arial" w:hAnsi="Arial" w:cs="Arial"/>
                <w:sz w:val="20"/>
                <w:szCs w:val="20"/>
                <w:lang w:val="en-GB"/>
              </w:rPr>
              <w:t xml:space="preserve"> to change</w:t>
            </w:r>
            <w:r w:rsidR="004F4C8D" w:rsidRPr="004F4C8D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  <w:p w14:paraId="065DC424" w14:textId="77777777" w:rsidR="00591359" w:rsidRPr="00591359" w:rsidRDefault="00591359" w:rsidP="000835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E355D3D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4046C593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76167F20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5817EFF3" w14:textId="77777777" w:rsidR="004F4C8D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563A5F6F" w14:textId="77777777" w:rsidR="004F4C8D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  <w:r w:rsid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State why)______________</w:t>
            </w:r>
            <w:r w:rsidR="00E46481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7643896D" w14:textId="7E6694EC" w:rsidR="00591359" w:rsidRPr="00591359" w:rsidRDefault="00591359" w:rsidP="00591359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4F4C8D" w:rsidRPr="005E06D7" w14:paraId="1068C615" w14:textId="77777777" w:rsidTr="004F4C8D">
        <w:trPr>
          <w:trHeight w:val="470"/>
        </w:trPr>
        <w:tc>
          <w:tcPr>
            <w:tcW w:w="992" w:type="dxa"/>
            <w:shd w:val="clear" w:color="auto" w:fill="E0E0E0"/>
          </w:tcPr>
          <w:p w14:paraId="3B7AD4CB" w14:textId="77777777" w:rsidR="004F4C8D" w:rsidRPr="00EE5942" w:rsidRDefault="004F4C8D" w:rsidP="004F4C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2423979" w14:textId="219DAED9" w:rsidR="004F4C8D" w:rsidRDefault="004F4C8D" w:rsidP="004F4C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3</w:t>
            </w:r>
          </w:p>
        </w:tc>
        <w:tc>
          <w:tcPr>
            <w:tcW w:w="7655" w:type="dxa"/>
          </w:tcPr>
          <w:p w14:paraId="71A3CCF7" w14:textId="77777777" w:rsidR="004F4C8D" w:rsidRPr="005E06D7" w:rsidRDefault="004F4C8D" w:rsidP="004F4C8D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97AEF86" w14:textId="49723149" w:rsidR="004F4C8D" w:rsidRDefault="00FD14EF" w:rsidP="004F4C8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o what extent are staff at this</w:t>
            </w:r>
            <w:r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 school </w:t>
            </w:r>
            <w:r w:rsidR="004F4C8D"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open to new </w:t>
            </w:r>
            <w:r w:rsidR="0024165A">
              <w:rPr>
                <w:rFonts w:ascii="Arial" w:hAnsi="Arial" w:cs="Arial"/>
                <w:sz w:val="20"/>
                <w:szCs w:val="20"/>
                <w:lang w:val="en-GB"/>
              </w:rPr>
              <w:t>ideas</w:t>
            </w:r>
            <w:r w:rsidR="004F4C8D"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? </w:t>
            </w:r>
          </w:p>
          <w:p w14:paraId="696712D4" w14:textId="77777777" w:rsidR="000C27C3" w:rsidRPr="000C27C3" w:rsidRDefault="000C27C3" w:rsidP="004F4C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097467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52C35DAC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2BED698D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4DF70670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18BEC3B7" w14:textId="406C2F93" w:rsidR="000C27C3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  <w:r w:rsid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>(State why)______________</w:t>
            </w:r>
            <w:r w:rsidR="00E46481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7F022595" w14:textId="77777777" w:rsidR="004F4C8D" w:rsidRPr="000C27C3" w:rsidRDefault="004F4C8D" w:rsidP="004F4C8D">
            <w:pPr>
              <w:ind w:left="36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</w:tc>
      </w:tr>
      <w:tr w:rsidR="004F4C8D" w:rsidRPr="005E06D7" w14:paraId="7FFB92A3" w14:textId="77777777" w:rsidTr="004F4C8D">
        <w:trPr>
          <w:trHeight w:val="470"/>
        </w:trPr>
        <w:tc>
          <w:tcPr>
            <w:tcW w:w="992" w:type="dxa"/>
            <w:shd w:val="clear" w:color="auto" w:fill="E0E0E0"/>
          </w:tcPr>
          <w:p w14:paraId="1E83DE56" w14:textId="77777777" w:rsidR="004F4C8D" w:rsidRPr="00EE5942" w:rsidRDefault="004F4C8D" w:rsidP="004F4C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3F54064" w14:textId="55D0FF0E" w:rsidR="004F4C8D" w:rsidRDefault="004F4C8D" w:rsidP="004F4C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4</w:t>
            </w:r>
          </w:p>
        </w:tc>
        <w:tc>
          <w:tcPr>
            <w:tcW w:w="7655" w:type="dxa"/>
          </w:tcPr>
          <w:p w14:paraId="4768C8A5" w14:textId="77777777" w:rsidR="00083558" w:rsidRPr="00083558" w:rsidRDefault="00083558" w:rsidP="0050417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A274C70" w14:textId="59F7C3DC" w:rsidR="004F4C8D" w:rsidRPr="00504171" w:rsidRDefault="00FD14EF" w:rsidP="00930A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o what extent are staff at this</w:t>
            </w:r>
            <w:r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 school </w:t>
            </w:r>
            <w:r w:rsidR="004F4C8D" w:rsidRPr="00504171">
              <w:rPr>
                <w:rFonts w:ascii="Arial" w:hAnsi="Arial" w:cs="Arial"/>
                <w:sz w:val="20"/>
                <w:szCs w:val="20"/>
                <w:lang w:val="en-GB"/>
              </w:rPr>
              <w:t>concer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d about </w:t>
            </w:r>
            <w:r w:rsidR="004F4C8D" w:rsidRPr="00504171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of </w:t>
            </w:r>
            <w:r w:rsidR="00D85887">
              <w:rPr>
                <w:rFonts w:ascii="Arial" w:hAnsi="Arial" w:cs="Arial"/>
                <w:sz w:val="20"/>
                <w:szCs w:val="20"/>
                <w:lang w:val="en-GB"/>
              </w:rPr>
              <w:t>learners?</w:t>
            </w:r>
            <w:r w:rsidR="004F4C8D" w:rsidRPr="005041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EAA8522" w14:textId="77777777" w:rsidR="004F4C8D" w:rsidRPr="005E06D7" w:rsidRDefault="004F4C8D" w:rsidP="004F4C8D">
            <w:pPr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24A3691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641C3390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28F301D1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0D9974FD" w14:textId="77777777" w:rsidR="000C27C3" w:rsidRPr="006F1952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5329BB04" w14:textId="77777777" w:rsidR="000C27C3" w:rsidRDefault="000C27C3" w:rsidP="000C27C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 at all </w:t>
            </w:r>
          </w:p>
          <w:p w14:paraId="1AEFE39C" w14:textId="77777777" w:rsidR="004F4C8D" w:rsidRPr="005E06D7" w:rsidRDefault="004F4C8D" w:rsidP="004F4C8D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4F4C8D" w:rsidRPr="005E06D7" w14:paraId="07A0A460" w14:textId="77777777" w:rsidTr="004F4C8D">
        <w:trPr>
          <w:trHeight w:val="470"/>
        </w:trPr>
        <w:tc>
          <w:tcPr>
            <w:tcW w:w="992" w:type="dxa"/>
            <w:shd w:val="clear" w:color="auto" w:fill="E0E0E0"/>
          </w:tcPr>
          <w:p w14:paraId="7135758B" w14:textId="77777777" w:rsidR="004F4C8D" w:rsidRPr="00EE5942" w:rsidRDefault="004F4C8D" w:rsidP="004F4C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AEB38ED" w14:textId="198BACBE" w:rsidR="004F4C8D" w:rsidRDefault="004F4C8D" w:rsidP="004F4C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5</w:t>
            </w:r>
          </w:p>
        </w:tc>
        <w:tc>
          <w:tcPr>
            <w:tcW w:w="7655" w:type="dxa"/>
          </w:tcPr>
          <w:p w14:paraId="1CF3B770" w14:textId="77777777" w:rsidR="004F4C8D" w:rsidRPr="005E06D7" w:rsidRDefault="004F4C8D" w:rsidP="004F4C8D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32FDE97" w14:textId="4830C0A0" w:rsidR="00504171" w:rsidRPr="00504171" w:rsidRDefault="00FD14EF" w:rsidP="0050417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your opinion to what extent are staff at this</w:t>
            </w:r>
            <w:r w:rsidRPr="004F4C8D">
              <w:rPr>
                <w:rFonts w:ascii="Arial" w:hAnsi="Arial" w:cs="Arial"/>
                <w:sz w:val="20"/>
                <w:szCs w:val="20"/>
                <w:lang w:val="en-GB"/>
              </w:rPr>
              <w:t xml:space="preserve"> schoo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ncerned about the health of the </w:t>
            </w:r>
            <w:r w:rsidR="00504171" w:rsidRPr="00504171">
              <w:rPr>
                <w:rFonts w:ascii="Arial" w:hAnsi="Arial" w:cs="Arial"/>
                <w:sz w:val="20"/>
                <w:szCs w:val="20"/>
                <w:lang w:val="en-GB"/>
              </w:rPr>
              <w:t xml:space="preserve">community? </w:t>
            </w:r>
          </w:p>
          <w:p w14:paraId="0A10DC21" w14:textId="77777777" w:rsidR="004F4C8D" w:rsidRPr="005E06D7" w:rsidRDefault="004F4C8D" w:rsidP="0050417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3D98D58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very great extent</w:t>
            </w:r>
          </w:p>
          <w:p w14:paraId="0C103B05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great exten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65B4DE52" w14:textId="77777777" w:rsidR="004F4C8D" w:rsidRPr="006F1952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moderate extent</w:t>
            </w:r>
          </w:p>
          <w:p w14:paraId="66C1CFC5" w14:textId="77777777" w:rsidR="004F4C8D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</w:t>
            </w:r>
            <w:r w:rsidRPr="006F1952">
              <w:rPr>
                <w:rFonts w:ascii="Arial" w:hAnsi="Arial" w:cs="Arial"/>
                <w:bCs/>
                <w:sz w:val="20"/>
                <w:szCs w:val="20"/>
                <w:lang w:val="en-GB"/>
              </w:rPr>
              <w:t>o a slight extent</w:t>
            </w:r>
          </w:p>
          <w:p w14:paraId="344CAC8E" w14:textId="77777777" w:rsidR="004F4C8D" w:rsidRDefault="004F4C8D" w:rsidP="004F4C8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E06D7">
              <w:rPr>
                <w:rFonts w:ascii="Arial" w:hAnsi="Arial" w:cs="Arial"/>
                <w:bCs/>
                <w:sz w:val="20"/>
                <w:szCs w:val="20"/>
                <w:lang w:val="en-GB"/>
              </w:rPr>
              <w:t>Not at all</w:t>
            </w:r>
          </w:p>
          <w:p w14:paraId="7C84A451" w14:textId="77777777" w:rsidR="004F4C8D" w:rsidRPr="005E06D7" w:rsidRDefault="004F4C8D" w:rsidP="004F4C8D">
            <w:pPr>
              <w:ind w:left="360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</w:tc>
      </w:tr>
    </w:tbl>
    <w:p w14:paraId="52C89757" w14:textId="77777777" w:rsidR="00A253AC" w:rsidRDefault="00A253AC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7D37C4D" w14:textId="689B3845" w:rsidR="00C66A09" w:rsidRDefault="00A83271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9A71193" wp14:editId="2969845A">
                <wp:simplePos x="0" y="0"/>
                <wp:positionH relativeFrom="column">
                  <wp:posOffset>114300</wp:posOffset>
                </wp:positionH>
                <wp:positionV relativeFrom="paragraph">
                  <wp:posOffset>220345</wp:posOffset>
                </wp:positionV>
                <wp:extent cx="5486400" cy="760730"/>
                <wp:effectExtent l="0" t="0" r="25400" b="2667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7607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C01FB3" w14:textId="77777777" w:rsidR="00AE700B" w:rsidRPr="0012290C" w:rsidRDefault="00AE700B" w:rsidP="005E2F5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2290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H. Preparation for Change</w:t>
                            </w:r>
                          </w:p>
                          <w:p w14:paraId="17A5030B" w14:textId="60136393" w:rsidR="00AE700B" w:rsidRPr="008D1B2F" w:rsidRDefault="00AE700B" w:rsidP="005E2F5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D1B2F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hese questions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are about the openness of teaching staff to change. </w:t>
                            </w:r>
                            <w:r w:rsidRPr="00E829F3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>Please read the following statements and indicate whether you agree, somewhat agree, neither agree nor disagree, somewhat disagree or disagree with them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.  </w:t>
                            </w:r>
                          </w:p>
                          <w:p w14:paraId="30728681" w14:textId="77777777" w:rsidR="00AE700B" w:rsidRDefault="00AE700B" w:rsidP="005E2F5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left:0;text-align:left;margin-left:9pt;margin-top:17.35pt;width:6in;height:59.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" fillcolor="#bfbfbf [2412]" strokecolor="black [3213]">
                <v:textbox>
                  <w:txbxContent>
                    <w:p w14:paraId="51C01FB3" w14:textId="77777777" w:rsidR="00AE700B" w:rsidRPr="0012290C" w:rsidRDefault="00AE700B" w:rsidP="005E2F5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12290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H. Preparation for Change</w:t>
                      </w:r>
                    </w:p>
                    <w:p w14:paraId="17A5030B" w14:textId="60136393" w:rsidR="00AE700B" w:rsidRPr="008D1B2F" w:rsidRDefault="00AE700B" w:rsidP="005E2F5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 w:rsidRPr="008D1B2F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These questions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are about the openness of teaching staff to change. </w:t>
                      </w:r>
                      <w:r w:rsidRPr="00E829F3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>Please read the following statements and indicate whether you agree, somewhat agree, neither agree nor disagree, somewhat disagree or disagree with them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.  </w:t>
                      </w:r>
                    </w:p>
                    <w:p w14:paraId="30728681" w14:textId="77777777" w:rsidR="00AE700B" w:rsidRDefault="00AE700B" w:rsidP="005E2F56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BAF21D" w14:textId="39897005" w:rsidR="00B52C9A" w:rsidRDefault="00B52C9A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5E2F56" w:rsidRPr="005E06D7" w14:paraId="105280FD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15AB71CA" w14:textId="77777777" w:rsidR="005E2F56" w:rsidRPr="00EE5942" w:rsidRDefault="005E2F56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D391298" w14:textId="24B180B9" w:rsidR="005E2F56" w:rsidRDefault="0000740E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5E2F5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55" w:type="dxa"/>
          </w:tcPr>
          <w:p w14:paraId="418B449C" w14:textId="77777777" w:rsidR="005E2F56" w:rsidRPr="005E06D7" w:rsidRDefault="005E2F56" w:rsidP="0062384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FFD8CC1" w14:textId="6021B41C" w:rsidR="005E2F56" w:rsidRDefault="00A83271" w:rsidP="0062384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5E2F56"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e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CIRCLE of Life Initiative </w:t>
            </w:r>
            <w:r w:rsidR="005E2F56"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rogram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is </w:t>
            </w:r>
            <w:r w:rsidR="005E2F56" w:rsidRPr="005E2F56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well planned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for the school environment.</w:t>
            </w:r>
          </w:p>
          <w:p w14:paraId="1FEF0FF2" w14:textId="77777777" w:rsidR="005E2F56" w:rsidRPr="005E2F56" w:rsidRDefault="005E2F56" w:rsidP="0062384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D0D791D" w14:textId="77777777" w:rsidR="005E2F56" w:rsidRPr="00100796" w:rsidRDefault="005E2F56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68EC45CB" w14:textId="77777777" w:rsidR="005E2F56" w:rsidRPr="00100796" w:rsidRDefault="005E2F56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47048B0E" w14:textId="77777777" w:rsidR="00E46481" w:rsidRPr="00100796" w:rsidRDefault="00E46481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349D46DC" w14:textId="77777777" w:rsidR="005E2F56" w:rsidRPr="00100796" w:rsidRDefault="005E2F56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3EB4EE67" w14:textId="77777777" w:rsidR="005E2F56" w:rsidRDefault="005E2F56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Disagree </w:t>
            </w:r>
            <w:r w:rsid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>(State why)______________</w:t>
            </w:r>
            <w:r w:rsidR="00E46481"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52C67FAD" w14:textId="77777777" w:rsidR="00E46481" w:rsidRDefault="00E46481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41CEEC9" w14:textId="77777777" w:rsidR="00591359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5014DD2" w14:textId="77777777" w:rsidR="00591359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E1318A1" w14:textId="77777777" w:rsidR="00591359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DA499D3" w14:textId="77777777" w:rsidR="00591359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EAE1C7B" w14:textId="77777777" w:rsidR="00591359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8875294" w14:textId="77777777" w:rsidR="00591359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FDA99FE" w14:textId="4369170A" w:rsidR="00591359" w:rsidRPr="00E46481" w:rsidRDefault="00591359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B70E15" w:rsidRPr="005E06D7" w14:paraId="4E62F445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57BC3847" w14:textId="77777777" w:rsidR="00B70E15" w:rsidRPr="006439A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7FD1044" w14:textId="423B4427" w:rsidR="00B70E15" w:rsidRPr="00EE594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655" w:type="dxa"/>
          </w:tcPr>
          <w:p w14:paraId="116981DC" w14:textId="77777777" w:rsidR="00B70E15" w:rsidRPr="006439A2" w:rsidRDefault="00B70E15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3112CBF" w14:textId="2B6E9E42" w:rsidR="00B70E15" w:rsidRDefault="00B70E15" w:rsidP="006238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 xml:space="preserve">staff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ill want to implement such a</w:t>
            </w:r>
            <w:r w:rsidR="00855738">
              <w:rPr>
                <w:rFonts w:ascii="Arial" w:hAnsi="Arial" w:cs="Arial"/>
                <w:bCs/>
                <w:sz w:val="20"/>
                <w:szCs w:val="20"/>
              </w:rPr>
              <w:t xml:space="preserve"> change.</w:t>
            </w:r>
            <w:bookmarkStart w:id="0" w:name="_GoBack"/>
            <w:bookmarkEnd w:id="0"/>
          </w:p>
          <w:p w14:paraId="0A77E4F1" w14:textId="77777777" w:rsidR="00591359" w:rsidRPr="00591359" w:rsidRDefault="00591359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4EE4460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13C1D811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0E8AB8B4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7ADC9187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429AFD41" w14:textId="0047F81B" w:rsidR="00E829F3" w:rsidRPr="00591359" w:rsidRDefault="00B70E15" w:rsidP="00591359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726601E0" w14:textId="77777777" w:rsidR="00E829F3" w:rsidRPr="005E06D7" w:rsidRDefault="00E829F3" w:rsidP="0062384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B70E15" w:rsidRPr="005E06D7" w14:paraId="2ED25AF0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7707EC64" w14:textId="77777777" w:rsidR="00B70E15" w:rsidRPr="00EE594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146639A" w14:textId="32374C79" w:rsidR="00B70E15" w:rsidRPr="006439A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655" w:type="dxa"/>
          </w:tcPr>
          <w:p w14:paraId="7D4AB52F" w14:textId="77777777" w:rsidR="00B70E15" w:rsidRPr="00623844" w:rsidRDefault="00B70E15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615BDD1" w14:textId="77777777" w:rsidR="00B70E15" w:rsidRPr="005E2F56" w:rsidRDefault="00B70E15" w:rsidP="0062384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>staff will do whatever i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takes to implement this program.</w:t>
            </w:r>
          </w:p>
          <w:p w14:paraId="7B1FCA92" w14:textId="77777777" w:rsidR="00B70E15" w:rsidRPr="005E06D7" w:rsidRDefault="00B70E15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DAB4677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7EBB0DC8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690CA797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25864877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2B96B355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5467D7E5" w14:textId="77777777" w:rsidR="00B70E15" w:rsidRPr="006439A2" w:rsidRDefault="00B70E15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70E15" w:rsidRPr="005E06D7" w14:paraId="560B3F7A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61AE91AF" w14:textId="77777777" w:rsidR="00B70E15" w:rsidRPr="006439A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2B238D5" w14:textId="0118D719" w:rsidR="00B70E15" w:rsidRPr="00EE594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7655" w:type="dxa"/>
          </w:tcPr>
          <w:p w14:paraId="098D998B" w14:textId="77777777" w:rsidR="00B70E15" w:rsidRPr="006439A2" w:rsidRDefault="00B70E15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481795" w14:textId="77777777" w:rsidR="00B70E15" w:rsidRPr="005E2F56" w:rsidRDefault="00B70E15" w:rsidP="0062384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e staff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will b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determined to implement this program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  <w:p w14:paraId="20BD62F2" w14:textId="77777777" w:rsidR="00B70E15" w:rsidRPr="005E06D7" w:rsidRDefault="00B70E15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C899567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65354414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4781A98A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5451F570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6741AF83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4A3B0A69" w14:textId="77777777" w:rsidR="00B70E15" w:rsidRPr="00623844" w:rsidRDefault="00B70E15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B70E15" w:rsidRPr="005E06D7" w14:paraId="55E34E04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3C97D23E" w14:textId="77777777" w:rsidR="00B70E15" w:rsidRPr="006439A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4E2E05AE" w14:textId="7E51AC76" w:rsidR="00B70E15" w:rsidRPr="006439A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655" w:type="dxa"/>
          </w:tcPr>
          <w:p w14:paraId="0FC4D99A" w14:textId="77777777" w:rsidR="00B70E15" w:rsidRDefault="00B70E15" w:rsidP="00623844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DDCA9C3" w14:textId="5F8DB09A" w:rsidR="00B70E15" w:rsidRPr="005E2F56" w:rsidRDefault="00B70E15" w:rsidP="006238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taff in this school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will b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moti</w:t>
            </w:r>
            <w:r w:rsidR="00623844">
              <w:rPr>
                <w:rFonts w:ascii="Arial" w:hAnsi="Arial" w:cs="Arial"/>
                <w:bCs/>
                <w:sz w:val="20"/>
                <w:szCs w:val="20"/>
                <w:lang w:val="en-GB"/>
              </w:rPr>
              <w:t>vated to implement this program.</w:t>
            </w:r>
          </w:p>
          <w:p w14:paraId="656955E2" w14:textId="77777777" w:rsidR="00B70E15" w:rsidRPr="005E06D7" w:rsidRDefault="00B70E15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510BA36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3DC46DCD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33B5368D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49FA9A56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2DFFAA4A" w14:textId="77777777" w:rsidR="00B70E15" w:rsidRPr="00DF581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569CBBF3" w14:textId="77777777" w:rsidR="00B70E15" w:rsidRPr="006439A2" w:rsidRDefault="00B70E15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70E15" w:rsidRPr="005E06D7" w14:paraId="49A207DA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4230CF48" w14:textId="77777777" w:rsidR="00B70E15" w:rsidRPr="00EE594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AF61AE9" w14:textId="526366B7" w:rsidR="00B70E15" w:rsidRDefault="00B70E15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7655" w:type="dxa"/>
          </w:tcPr>
          <w:p w14:paraId="6512BDF9" w14:textId="77777777" w:rsidR="00B70E15" w:rsidRPr="005E06D7" w:rsidRDefault="00B70E15" w:rsidP="0062384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B0EEC1A" w14:textId="77777777" w:rsidR="00B70E15" w:rsidRDefault="00B70E15" w:rsidP="006238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eachers who work here will be commi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ed to implementing the program.</w:t>
            </w:r>
          </w:p>
          <w:p w14:paraId="2684517A" w14:textId="77777777" w:rsidR="00B70E15" w:rsidRPr="00623844" w:rsidRDefault="00B70E15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D36795B" w14:textId="77777777" w:rsidR="00B70E15" w:rsidRPr="00100796" w:rsidRDefault="00B70E15" w:rsidP="00623844">
            <w:pPr>
              <w:pStyle w:val="ListParagraph"/>
              <w:numPr>
                <w:ilvl w:val="0"/>
                <w:numId w:val="5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6DDA6F33" w14:textId="77777777" w:rsidR="00B70E15" w:rsidRPr="00100796" w:rsidRDefault="00B70E15" w:rsidP="00623844">
            <w:pPr>
              <w:pStyle w:val="ListParagraph"/>
              <w:numPr>
                <w:ilvl w:val="0"/>
                <w:numId w:val="5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6FE8DAE1" w14:textId="77777777" w:rsidR="00B70E15" w:rsidRPr="00100796" w:rsidRDefault="00B70E15" w:rsidP="00623844">
            <w:pPr>
              <w:pStyle w:val="ListParagraph"/>
              <w:numPr>
                <w:ilvl w:val="0"/>
                <w:numId w:val="5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5321E48B" w14:textId="77777777" w:rsidR="00B70E15" w:rsidRPr="00100796" w:rsidRDefault="00B70E15" w:rsidP="00623844">
            <w:pPr>
              <w:pStyle w:val="ListParagraph"/>
              <w:numPr>
                <w:ilvl w:val="0"/>
                <w:numId w:val="5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56499D9C" w14:textId="77777777" w:rsidR="00B70E15" w:rsidRDefault="00B70E15" w:rsidP="00623844">
            <w:pPr>
              <w:pStyle w:val="ListParagraph"/>
              <w:numPr>
                <w:ilvl w:val="0"/>
                <w:numId w:val="5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Disagree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State why)______________</w:t>
            </w:r>
            <w:r w:rsidRPr="00BB7D87">
              <w:rPr>
                <w:rFonts w:ascii="Arial" w:hAnsi="Arial" w:cs="Arial"/>
                <w:bCs/>
                <w:sz w:val="20"/>
                <w:szCs w:val="20"/>
                <w:lang w:val="en-GB"/>
              </w:rPr>
              <w:t>__________________________</w:t>
            </w:r>
          </w:p>
          <w:p w14:paraId="23B09DCA" w14:textId="278F4774" w:rsidR="00B70E15" w:rsidRPr="00E46481" w:rsidRDefault="00B70E15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B70E15" w:rsidRPr="000C27C3" w14:paraId="6257C2DF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0B4DB7B1" w14:textId="77777777" w:rsidR="00B70E15" w:rsidRPr="006439A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68C85DC" w14:textId="1E3E4D8F" w:rsidR="00B70E15" w:rsidRDefault="00B70E15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655" w:type="dxa"/>
          </w:tcPr>
          <w:p w14:paraId="12CC75CE" w14:textId="77777777" w:rsidR="00B70E15" w:rsidRDefault="00B70E15" w:rsidP="00623844">
            <w:pPr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8D025D2" w14:textId="77777777" w:rsidR="00B70E15" w:rsidRPr="005E2F56" w:rsidRDefault="00B70E15" w:rsidP="006238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taff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will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coordinate tasks so that implementation goes smoothly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  <w:p w14:paraId="7447B5CA" w14:textId="77777777" w:rsidR="00B70E15" w:rsidRPr="006439A2" w:rsidRDefault="00B70E15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E15F1AD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2AE57E3F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41290F3A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5F3A03D4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4FB1BB19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ab/>
            </w:r>
          </w:p>
          <w:p w14:paraId="05928DD4" w14:textId="4547F435" w:rsidR="00B70E15" w:rsidRPr="00DF5816" w:rsidRDefault="00B70E15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B70E15" w:rsidRPr="005E06D7" w14:paraId="471EA93B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5BDBE271" w14:textId="6DCDBF06" w:rsidR="00B70E15" w:rsidRPr="00EE5942" w:rsidRDefault="00B70E15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D8AE571" w14:textId="3C2ECB1A" w:rsidR="00B70E15" w:rsidRDefault="00B70E15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655" w:type="dxa"/>
          </w:tcPr>
          <w:p w14:paraId="22B51262" w14:textId="77777777" w:rsidR="00B70E15" w:rsidRPr="00100796" w:rsidRDefault="00B70E15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2971B2" w14:textId="4EEFE285" w:rsidR="00B70E15" w:rsidRPr="005E2F56" w:rsidRDefault="00B70E15" w:rsidP="006238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e 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 xml:space="preserve">staff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ill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 xml:space="preserve"> keep track of progre</w:t>
            </w:r>
            <w:r>
              <w:rPr>
                <w:rFonts w:ascii="Arial" w:hAnsi="Arial" w:cs="Arial"/>
                <w:bCs/>
                <w:sz w:val="20"/>
                <w:szCs w:val="20"/>
              </w:rPr>
              <w:t>ss when implementing this program.</w:t>
            </w:r>
          </w:p>
          <w:p w14:paraId="72D9162B" w14:textId="77777777" w:rsidR="00B70E15" w:rsidRPr="005E06D7" w:rsidRDefault="00B70E15" w:rsidP="00623844">
            <w:pPr>
              <w:ind w:left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0BDB36F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28997E38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238BFC78" w14:textId="77777777" w:rsidR="00B70E15" w:rsidRPr="00100796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2BBB47C8" w14:textId="77777777" w:rsidR="00B70E15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3E36C3A2" w14:textId="4ABD7FE6" w:rsidR="00B70E15" w:rsidRPr="00E46481" w:rsidRDefault="00B70E15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3A757538" w14:textId="4996EE0A" w:rsidR="00B70E15" w:rsidRPr="005E06D7" w:rsidRDefault="00B70E15" w:rsidP="0062384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623844" w:rsidRPr="005E06D7" w14:paraId="7B38076E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5DCAB931" w14:textId="77777777" w:rsidR="00623844" w:rsidRPr="006439A2" w:rsidRDefault="00623844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89829D0" w14:textId="2C0FC01E" w:rsidR="00623844" w:rsidRDefault="00623844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9</w:t>
            </w:r>
          </w:p>
        </w:tc>
        <w:tc>
          <w:tcPr>
            <w:tcW w:w="7655" w:type="dxa"/>
          </w:tcPr>
          <w:p w14:paraId="482AE01C" w14:textId="77777777" w:rsidR="00623844" w:rsidRPr="006439A2" w:rsidRDefault="00623844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FE46F75" w14:textId="77777777" w:rsidR="00623844" w:rsidRPr="005E2F56" w:rsidRDefault="00623844" w:rsidP="006238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taff can handle the challenges that might arise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from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implementing this change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  <w:p w14:paraId="6994BACF" w14:textId="77777777" w:rsidR="00623844" w:rsidRPr="005E06D7" w:rsidRDefault="00623844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9CF9934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7C3518FC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1C0C6520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22902D8E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10306B84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40B1AC9E" w14:textId="5CD4CE8E" w:rsidR="00623844" w:rsidRPr="00DF5816" w:rsidRDefault="00623844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623844" w:rsidRPr="005E06D7" w14:paraId="2B198562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217DE2A6" w14:textId="77777777" w:rsidR="00623844" w:rsidRPr="00EE5942" w:rsidRDefault="00623844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4E53FC2" w14:textId="7BD7C583" w:rsidR="00623844" w:rsidRPr="006439A2" w:rsidRDefault="00623844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10</w:t>
            </w:r>
          </w:p>
        </w:tc>
        <w:tc>
          <w:tcPr>
            <w:tcW w:w="7655" w:type="dxa"/>
          </w:tcPr>
          <w:p w14:paraId="6664B70A" w14:textId="77777777" w:rsidR="00623844" w:rsidRPr="005E06D7" w:rsidRDefault="00623844" w:rsidP="00623844">
            <w:pPr>
              <w:ind w:left="360"/>
              <w:jc w:val="both"/>
              <w:rPr>
                <w:rFonts w:ascii="Arial" w:hAnsi="Arial" w:cs="Arial"/>
                <w:bCs/>
                <w:noProof/>
                <w:sz w:val="16"/>
                <w:szCs w:val="16"/>
                <w:lang w:val="en-GB"/>
              </w:rPr>
            </w:pPr>
          </w:p>
          <w:p w14:paraId="40CEF298" w14:textId="77777777" w:rsidR="00623844" w:rsidRPr="005E2F56" w:rsidRDefault="00623844" w:rsidP="006238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eachers who work here feel confident that the school can get the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learners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inves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d in implementing this program.</w:t>
            </w:r>
          </w:p>
          <w:p w14:paraId="5E3D83A3" w14:textId="77777777" w:rsidR="00623844" w:rsidRPr="00B02D4F" w:rsidRDefault="00623844" w:rsidP="00623844">
            <w:pPr>
              <w:ind w:left="360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8EFFCEC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29C6DB7A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4CDEA6F8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14B85528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7EA7A9EE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49CBD0E4" w14:textId="67C6FDB6" w:rsidR="00623844" w:rsidRPr="006439A2" w:rsidRDefault="00623844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623844" w:rsidRPr="005E06D7" w14:paraId="52F4DA66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47F4BE9C" w14:textId="77777777" w:rsidR="00623844" w:rsidRPr="006439A2" w:rsidRDefault="00623844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5F3D194" w14:textId="4F9300D7" w:rsidR="00623844" w:rsidRPr="006439A2" w:rsidRDefault="00623844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2384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655" w:type="dxa"/>
          </w:tcPr>
          <w:p w14:paraId="484C3F29" w14:textId="77777777" w:rsidR="00623844" w:rsidRPr="006439A2" w:rsidRDefault="00623844" w:rsidP="00623844">
            <w:pPr>
              <w:ind w:left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01FDCCA" w14:textId="77777777" w:rsidR="00623844" w:rsidRDefault="00623844" w:rsidP="006238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 xml:space="preserve">staff can support </w:t>
            </w:r>
            <w:r>
              <w:rPr>
                <w:rFonts w:ascii="Arial" w:hAnsi="Arial" w:cs="Arial"/>
                <w:bCs/>
                <w:sz w:val="20"/>
                <w:szCs w:val="20"/>
              </w:rPr>
              <w:t>learners and parents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 xml:space="preserve"> as they adjust to </w:t>
            </w:r>
            <w:r>
              <w:rPr>
                <w:rFonts w:ascii="Arial" w:hAnsi="Arial" w:cs="Arial"/>
                <w:bCs/>
                <w:sz w:val="20"/>
                <w:szCs w:val="20"/>
              </w:rPr>
              <w:t>the change in this program.</w:t>
            </w:r>
          </w:p>
          <w:p w14:paraId="51660381" w14:textId="77777777" w:rsidR="00623844" w:rsidRPr="005E06D7" w:rsidRDefault="00623844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1A148B3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336ED6E4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3E36B6D4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5410C03A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21AB496A" w14:textId="77777777" w:rsidR="00623844" w:rsidRPr="00DF581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45BBDC07" w14:textId="5FC603F9" w:rsidR="00623844" w:rsidRPr="00DF5816" w:rsidRDefault="00623844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623844" w:rsidRPr="005E06D7" w14:paraId="77568759" w14:textId="77777777" w:rsidTr="005E2F56">
        <w:trPr>
          <w:trHeight w:val="470"/>
        </w:trPr>
        <w:tc>
          <w:tcPr>
            <w:tcW w:w="992" w:type="dxa"/>
            <w:shd w:val="clear" w:color="auto" w:fill="E0E0E0"/>
          </w:tcPr>
          <w:p w14:paraId="05F11C57" w14:textId="77777777" w:rsidR="00623844" w:rsidRPr="00623844" w:rsidRDefault="00623844" w:rsidP="006238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CD99AE3" w14:textId="2DCBD3B7" w:rsidR="00623844" w:rsidRPr="006439A2" w:rsidRDefault="00623844" w:rsidP="006238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</w:t>
            </w:r>
            <w:r w:rsidRPr="006439A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655" w:type="dxa"/>
          </w:tcPr>
          <w:p w14:paraId="1A6092EC" w14:textId="77777777" w:rsidR="00623844" w:rsidRPr="00623844" w:rsidRDefault="00623844" w:rsidP="0062384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456F4CB" w14:textId="4A047286" w:rsidR="00623844" w:rsidRDefault="00623844" w:rsidP="0062384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E2F5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E2F56">
              <w:rPr>
                <w:rFonts w:ascii="Arial" w:hAnsi="Arial" w:cs="Arial"/>
                <w:bCs/>
                <w:sz w:val="20"/>
                <w:szCs w:val="20"/>
              </w:rPr>
              <w:t>staff can manage the politics of implementing this change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330916C5" w14:textId="77777777" w:rsidR="00623844" w:rsidRPr="005E06D7" w:rsidRDefault="00623844" w:rsidP="00623844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E64497B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Agree</w:t>
            </w:r>
          </w:p>
          <w:p w14:paraId="6863F72E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Agree</w:t>
            </w:r>
          </w:p>
          <w:p w14:paraId="5E0E9785" w14:textId="77777777" w:rsidR="00623844" w:rsidRPr="00100796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ither Agree nor Disagree</w:t>
            </w:r>
          </w:p>
          <w:p w14:paraId="7DB184B6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00796">
              <w:rPr>
                <w:rFonts w:ascii="Arial" w:hAnsi="Arial" w:cs="Arial"/>
                <w:bCs/>
                <w:sz w:val="20"/>
                <w:szCs w:val="20"/>
                <w:lang w:val="en-GB"/>
              </w:rPr>
              <w:t>Somewhat Disagree</w:t>
            </w:r>
          </w:p>
          <w:p w14:paraId="2AE550B7" w14:textId="77777777" w:rsidR="00623844" w:rsidRDefault="00623844" w:rsidP="00623844">
            <w:pPr>
              <w:pStyle w:val="ListParagraph"/>
              <w:numPr>
                <w:ilvl w:val="0"/>
                <w:numId w:val="42"/>
              </w:numPr>
              <w:contextualSpacing w:val="0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F5816">
              <w:rPr>
                <w:rFonts w:ascii="Arial" w:hAnsi="Arial" w:cs="Arial"/>
                <w:bCs/>
                <w:sz w:val="20"/>
                <w:szCs w:val="20"/>
                <w:lang w:val="en-GB"/>
              </w:rPr>
              <w:t>Disagree (State why)________________________________________</w:t>
            </w:r>
          </w:p>
          <w:p w14:paraId="7317E91A" w14:textId="1E3D25F1" w:rsidR="00623844" w:rsidRPr="00DF5816" w:rsidRDefault="00623844" w:rsidP="00623844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18704005" w14:textId="77777777" w:rsidR="00A253AC" w:rsidRDefault="00A253AC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4E451B52" w14:textId="68C5DD46" w:rsidR="001871DB" w:rsidRPr="0000740E" w:rsidRDefault="001871DB" w:rsidP="0000740E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09BFE2B" wp14:editId="21B6017E">
                <wp:simplePos x="0" y="0"/>
                <wp:positionH relativeFrom="column">
                  <wp:posOffset>114300</wp:posOffset>
                </wp:positionH>
                <wp:positionV relativeFrom="paragraph">
                  <wp:posOffset>95885</wp:posOffset>
                </wp:positionV>
                <wp:extent cx="5486400" cy="457200"/>
                <wp:effectExtent l="0" t="0" r="25400" b="2540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78BD8C" w14:textId="77777777" w:rsidR="00AE700B" w:rsidRPr="0012290C" w:rsidRDefault="00AE700B" w:rsidP="001871D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2290C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I. General</w:t>
                            </w:r>
                          </w:p>
                          <w:p w14:paraId="4ED1C354" w14:textId="189A0BDD" w:rsidR="00AE700B" w:rsidRPr="008D1B2F" w:rsidRDefault="00AE700B" w:rsidP="001871D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Please give me your opinion on the questions that follow. </w:t>
                            </w:r>
                          </w:p>
                          <w:p w14:paraId="603F554A" w14:textId="77777777" w:rsidR="00AE700B" w:rsidRDefault="00AE700B" w:rsidP="001871D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4" type="#_x0000_t202" style="position:absolute;left:0;text-align:left;margin-left:9pt;margin-top:7.55pt;width:6in;height:3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" fillcolor="#bfbfbf [2412]" strokecolor="black [3213]">
                <v:textbox>
                  <w:txbxContent>
                    <w:p w14:paraId="2978BD8C" w14:textId="77777777" w:rsidR="00AF5AF9" w:rsidRPr="0012290C" w:rsidRDefault="00AF5AF9" w:rsidP="001871D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12290C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I. General</w:t>
                      </w:r>
                    </w:p>
                    <w:p w14:paraId="4ED1C354" w14:textId="189A0BDD" w:rsidR="00AF5AF9" w:rsidRPr="008D1B2F" w:rsidRDefault="00AF5AF9" w:rsidP="001871D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GB"/>
                        </w:rPr>
                        <w:t xml:space="preserve">Please give me your opinion on the questions that follow. </w:t>
                      </w:r>
                    </w:p>
                    <w:p w14:paraId="603F554A" w14:textId="77777777" w:rsidR="00AF5AF9" w:rsidRDefault="00AF5AF9" w:rsidP="001871DB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992"/>
        <w:gridCol w:w="7655"/>
      </w:tblGrid>
      <w:tr w:rsidR="0000740E" w:rsidRPr="006439A2" w14:paraId="60F7F6D1" w14:textId="77777777" w:rsidTr="00F50C53">
        <w:trPr>
          <w:trHeight w:val="470"/>
        </w:trPr>
        <w:tc>
          <w:tcPr>
            <w:tcW w:w="992" w:type="dxa"/>
            <w:shd w:val="clear" w:color="auto" w:fill="E0E0E0"/>
          </w:tcPr>
          <w:p w14:paraId="52A3FCA2" w14:textId="77777777" w:rsidR="00623844" w:rsidRPr="00623844" w:rsidRDefault="00623844" w:rsidP="00A253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611415B" w14:textId="11A82830" w:rsidR="0000740E" w:rsidRPr="0000740E" w:rsidRDefault="0000740E" w:rsidP="00A253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1</w:t>
            </w:r>
          </w:p>
        </w:tc>
        <w:tc>
          <w:tcPr>
            <w:tcW w:w="7655" w:type="dxa"/>
          </w:tcPr>
          <w:p w14:paraId="781FA6B1" w14:textId="77777777" w:rsidR="00623844" w:rsidRPr="00623844" w:rsidRDefault="00623844" w:rsidP="00A253AC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9E83AD4" w14:textId="77777777" w:rsidR="00F50C53" w:rsidRDefault="0000740E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>How would you recommend that the researcher get the staff involved and motivated to successfully carry out the implementation?</w:t>
            </w:r>
            <w:r w:rsidR="00F50C53"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lease elaborate.</w:t>
            </w:r>
          </w:p>
          <w:p w14:paraId="1D25AC5D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825B935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A3EF17B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BC2E39D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3B5DE51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D870614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6C0E401" w14:textId="2B8F3EE0" w:rsidR="00BF1904" w:rsidRPr="0000740E" w:rsidRDefault="00BF1904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0740E" w:rsidRPr="006439A2" w14:paraId="114B7FC0" w14:textId="77777777" w:rsidTr="00F50C53">
        <w:trPr>
          <w:trHeight w:val="470"/>
        </w:trPr>
        <w:tc>
          <w:tcPr>
            <w:tcW w:w="992" w:type="dxa"/>
            <w:shd w:val="clear" w:color="auto" w:fill="E0E0E0"/>
          </w:tcPr>
          <w:p w14:paraId="714ADE51" w14:textId="77777777" w:rsidR="00623844" w:rsidRPr="00623844" w:rsidRDefault="00623844" w:rsidP="00A253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C432B74" w14:textId="4548E99F" w:rsidR="0000740E" w:rsidRPr="0000740E" w:rsidRDefault="0000740E" w:rsidP="00A253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2</w:t>
            </w:r>
          </w:p>
        </w:tc>
        <w:tc>
          <w:tcPr>
            <w:tcW w:w="7655" w:type="dxa"/>
          </w:tcPr>
          <w:p w14:paraId="603FB9BE" w14:textId="77777777" w:rsidR="00623844" w:rsidRPr="00623844" w:rsidRDefault="00623844" w:rsidP="00A253AC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9521AFD" w14:textId="77777777" w:rsidR="00100796" w:rsidRDefault="0000740E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Do </w:t>
            </w:r>
            <w:r w:rsidRPr="0000740E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</w:t>
            </w: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00740E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foresee</w:t>
            </w: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ny problems (such as culture, policy, procedures, resources and structure) in the implementation of this program? Please elaborate. </w:t>
            </w:r>
          </w:p>
          <w:p w14:paraId="6DE24661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D28FAAE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5221E487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623FBFE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31EACB5" w14:textId="77777777" w:rsidR="00BF1904" w:rsidRDefault="00BF1904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7E6EE2A" w14:textId="316BE47A" w:rsidR="00A253AC" w:rsidRP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0740E" w:rsidRPr="006439A2" w14:paraId="7071824C" w14:textId="77777777" w:rsidTr="00F50C53">
        <w:trPr>
          <w:trHeight w:val="470"/>
        </w:trPr>
        <w:tc>
          <w:tcPr>
            <w:tcW w:w="992" w:type="dxa"/>
            <w:shd w:val="clear" w:color="auto" w:fill="E0E0E0"/>
          </w:tcPr>
          <w:p w14:paraId="07C592A8" w14:textId="77777777" w:rsidR="00623844" w:rsidRPr="00623844" w:rsidRDefault="00623844" w:rsidP="00A253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B9F7115" w14:textId="4C27BE16" w:rsidR="0000740E" w:rsidRPr="0000740E" w:rsidRDefault="00E46481" w:rsidP="00A253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</w:t>
            </w:r>
            <w:r w:rsidR="0000740E" w:rsidRPr="0000740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655" w:type="dxa"/>
          </w:tcPr>
          <w:p w14:paraId="4197E856" w14:textId="77777777" w:rsidR="00623844" w:rsidRPr="00623844" w:rsidRDefault="00623844" w:rsidP="00A253AC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CB2FBB7" w14:textId="77777777" w:rsidR="0000740E" w:rsidRDefault="0000740E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What do </w:t>
            </w:r>
            <w:r w:rsidRPr="0000740E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</w:t>
            </w: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ink will be critical to the success of the program?</w:t>
            </w:r>
            <w:r w:rsidR="00F50C53"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lease elaborate.</w:t>
            </w:r>
          </w:p>
          <w:p w14:paraId="196F545B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CBD405D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E2644C3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424E2F8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948FD56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02BB479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5528CF2C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E9ECDAB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AD46915" w14:textId="77777777" w:rsidR="00BF1904" w:rsidRDefault="00BF1904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EC1EB6C" w14:textId="1328F2A4" w:rsidR="00A253AC" w:rsidRP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0740E" w:rsidRPr="006439A2" w14:paraId="546DE36B" w14:textId="77777777" w:rsidTr="00F50C53">
        <w:trPr>
          <w:trHeight w:val="470"/>
        </w:trPr>
        <w:tc>
          <w:tcPr>
            <w:tcW w:w="992" w:type="dxa"/>
            <w:shd w:val="clear" w:color="auto" w:fill="E0E0E0"/>
          </w:tcPr>
          <w:p w14:paraId="7BB8F2A5" w14:textId="77777777" w:rsidR="00623844" w:rsidRPr="00623844" w:rsidRDefault="00623844" w:rsidP="00A253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3DFB0CB4" w14:textId="7C1D9BF5" w:rsidR="0000740E" w:rsidRPr="0000740E" w:rsidRDefault="0000740E" w:rsidP="00A253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4</w:t>
            </w:r>
          </w:p>
        </w:tc>
        <w:tc>
          <w:tcPr>
            <w:tcW w:w="7655" w:type="dxa"/>
          </w:tcPr>
          <w:p w14:paraId="0141A81E" w14:textId="77777777" w:rsidR="00623844" w:rsidRPr="00623844" w:rsidRDefault="00623844" w:rsidP="00A253AC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F03D55D" w14:textId="77777777" w:rsidR="0000740E" w:rsidRDefault="0000740E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What do </w:t>
            </w:r>
            <w:r w:rsidRPr="0000740E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</w:t>
            </w: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think could limit the success of the program?</w:t>
            </w:r>
            <w:r w:rsidRPr="0000740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50C53"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>Please elaborate.</w:t>
            </w:r>
          </w:p>
          <w:p w14:paraId="311D345E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35B23C7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F71DC88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C877874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7B72C8C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01D00F7E" w14:textId="77777777" w:rsidR="00BF1904" w:rsidRDefault="00BF1904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934BF3E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D44CAA6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AE8EF14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3231873" w14:textId="24F13AA6" w:rsidR="00A253AC" w:rsidRP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46481" w:rsidRPr="006439A2" w14:paraId="072579B2" w14:textId="77777777" w:rsidTr="00F50C53">
        <w:trPr>
          <w:trHeight w:val="470"/>
        </w:trPr>
        <w:tc>
          <w:tcPr>
            <w:tcW w:w="992" w:type="dxa"/>
            <w:shd w:val="clear" w:color="auto" w:fill="E0E0E0"/>
          </w:tcPr>
          <w:p w14:paraId="4EDB4A42" w14:textId="77777777" w:rsidR="00623844" w:rsidRPr="00623844" w:rsidRDefault="00623844" w:rsidP="00A253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7D89891" w14:textId="3A55B84D" w:rsidR="00E46481" w:rsidRPr="00E46481" w:rsidRDefault="00E46481" w:rsidP="00A253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</w:t>
            </w:r>
            <w:r w:rsidRPr="00E4648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655" w:type="dxa"/>
          </w:tcPr>
          <w:p w14:paraId="4DBCAB21" w14:textId="77777777" w:rsidR="00623844" w:rsidRPr="00623844" w:rsidRDefault="00623844" w:rsidP="00A253AC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86EBCFC" w14:textId="77777777" w:rsidR="00E46481" w:rsidRDefault="00E46481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6481">
              <w:rPr>
                <w:rFonts w:ascii="Arial" w:hAnsi="Arial" w:cs="Arial"/>
                <w:bCs/>
                <w:sz w:val="20"/>
                <w:szCs w:val="20"/>
                <w:lang w:val="en-GB"/>
              </w:rPr>
              <w:t>What further consultation or communication would you like to have from the researcher?</w:t>
            </w:r>
          </w:p>
          <w:p w14:paraId="5B54EA49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FF7C5F3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75E425B5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7998138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6FF1711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F1B0703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631F1E9D" w14:textId="77777777" w:rsidR="002F1BCC" w:rsidRDefault="002F1BC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25EF057B" w14:textId="77777777" w:rsidR="00A253AC" w:rsidRDefault="00A253AC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4B61EF48" w14:textId="5563A734" w:rsidR="00BF1904" w:rsidRPr="00E46481" w:rsidRDefault="00BF1904" w:rsidP="00A253A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00740E" w:rsidRPr="006439A2" w14:paraId="55A5660D" w14:textId="77777777" w:rsidTr="00F50C53">
        <w:trPr>
          <w:trHeight w:val="470"/>
        </w:trPr>
        <w:tc>
          <w:tcPr>
            <w:tcW w:w="992" w:type="dxa"/>
            <w:shd w:val="clear" w:color="auto" w:fill="E0E0E0"/>
          </w:tcPr>
          <w:p w14:paraId="59FDFE88" w14:textId="77777777" w:rsidR="00623844" w:rsidRPr="00623844" w:rsidRDefault="00623844" w:rsidP="00A253A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65EEDAB0" w14:textId="60412227" w:rsidR="0000740E" w:rsidRPr="0000740E" w:rsidRDefault="00E46481" w:rsidP="00A253A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6</w:t>
            </w:r>
          </w:p>
        </w:tc>
        <w:tc>
          <w:tcPr>
            <w:tcW w:w="7655" w:type="dxa"/>
          </w:tcPr>
          <w:p w14:paraId="001A96AE" w14:textId="77777777" w:rsidR="00623844" w:rsidRPr="00623844" w:rsidRDefault="00623844" w:rsidP="00A253AC">
            <w:pPr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3ACCB15" w14:textId="77777777" w:rsidR="0000740E" w:rsidRDefault="0000740E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Do </w:t>
            </w:r>
            <w:r w:rsidRPr="0000740E">
              <w:rPr>
                <w:rFonts w:ascii="Arial" w:hAnsi="Arial" w:cs="Arial"/>
                <w:bCs/>
                <w:noProof/>
                <w:sz w:val="20"/>
                <w:szCs w:val="20"/>
                <w:lang w:val="en-GB"/>
              </w:rPr>
              <w:t>you</w:t>
            </w: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ave any </w:t>
            </w:r>
            <w:r w:rsidR="00F50C53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ther </w:t>
            </w:r>
            <w:r w:rsidRPr="0000740E">
              <w:rPr>
                <w:rFonts w:ascii="Arial" w:hAnsi="Arial" w:cs="Arial"/>
                <w:bCs/>
                <w:sz w:val="20"/>
                <w:szCs w:val="20"/>
                <w:lang w:val="en-GB"/>
              </w:rPr>
              <w:t>comments, questions or concerns?</w:t>
            </w:r>
          </w:p>
          <w:p w14:paraId="76F7D94A" w14:textId="77777777" w:rsidR="00A253AC" w:rsidRDefault="00A253A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D57E4F8" w14:textId="77777777" w:rsidR="00A253AC" w:rsidRDefault="00A253A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532492DC" w14:textId="77777777" w:rsidR="00A253AC" w:rsidRDefault="00A253A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D22D7CA" w14:textId="77777777" w:rsidR="00A253AC" w:rsidRDefault="00A253A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56D2F3E9" w14:textId="77777777" w:rsidR="002F1BCC" w:rsidRDefault="002F1BC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5DB1F5B5" w14:textId="77777777" w:rsidR="00BF1904" w:rsidRDefault="00BF1904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5A7843A9" w14:textId="77777777" w:rsidR="00A253AC" w:rsidRDefault="00A253A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3BE664D9" w14:textId="77777777" w:rsidR="002F1BCC" w:rsidRDefault="002F1BC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0B79D52" w14:textId="77777777" w:rsidR="002F1BCC" w:rsidRDefault="002F1BC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  <w:p w14:paraId="17488F12" w14:textId="6B1258DE" w:rsidR="00A253AC" w:rsidRPr="00A253AC" w:rsidRDefault="00A253AC" w:rsidP="00A253AC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14:paraId="16A020DA" w14:textId="77777777" w:rsidR="006F1952" w:rsidRDefault="006F1952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2A0374E" w14:textId="77777777" w:rsidR="0000740E" w:rsidRPr="006F1952" w:rsidRDefault="0000740E" w:rsidP="006F1952">
      <w:pPr>
        <w:spacing w:after="0" w:line="240" w:lineRule="auto"/>
        <w:contextualSpacing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68EE52B" w14:textId="2D1F631F" w:rsidR="00A56864" w:rsidRPr="006A2E78" w:rsidRDefault="00A56864" w:rsidP="006A2E78">
      <w:pPr>
        <w:jc w:val="right"/>
        <w:rPr>
          <w:rFonts w:ascii="Arial" w:hAnsi="Arial"/>
          <w:b/>
          <w:sz w:val="24"/>
          <w:szCs w:val="24"/>
        </w:rPr>
      </w:pPr>
      <w:r w:rsidRPr="006A2E78">
        <w:rPr>
          <w:rFonts w:ascii="Arial" w:hAnsi="Arial"/>
          <w:b/>
          <w:sz w:val="24"/>
          <w:szCs w:val="24"/>
        </w:rPr>
        <w:t>Thank you</w:t>
      </w:r>
      <w:r w:rsidR="006A2E78" w:rsidRPr="006A2E78">
        <w:rPr>
          <w:rFonts w:ascii="Arial" w:hAnsi="Arial"/>
          <w:b/>
          <w:sz w:val="24"/>
          <w:szCs w:val="24"/>
        </w:rPr>
        <w:t>.</w:t>
      </w:r>
    </w:p>
    <w:sectPr w:rsidR="00A56864" w:rsidRPr="006A2E78" w:rsidSect="004C6CA8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7F215" w14:textId="77777777" w:rsidR="00AE700B" w:rsidRDefault="00AE700B" w:rsidP="00A56864">
      <w:pPr>
        <w:spacing w:after="0" w:line="240" w:lineRule="auto"/>
      </w:pPr>
      <w:r>
        <w:separator/>
      </w:r>
    </w:p>
  </w:endnote>
  <w:endnote w:type="continuationSeparator" w:id="0">
    <w:p w14:paraId="375124DD" w14:textId="77777777" w:rsidR="00AE700B" w:rsidRDefault="00AE700B" w:rsidP="00A56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67C39" w14:textId="77777777" w:rsidR="00AE700B" w:rsidRDefault="00AE700B" w:rsidP="00A568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01EFBB" w14:textId="77777777" w:rsidR="00AE700B" w:rsidRDefault="00AE700B" w:rsidP="00A5686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B755DA" w14:textId="77777777" w:rsidR="00AE700B" w:rsidRDefault="00AE700B" w:rsidP="00A568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573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5FF7EF" w14:textId="77777777" w:rsidR="00AE700B" w:rsidRDefault="00AE700B" w:rsidP="00A568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AC10B0" w14:textId="77777777" w:rsidR="00AE700B" w:rsidRDefault="00AE700B" w:rsidP="00A56864">
      <w:pPr>
        <w:spacing w:after="0" w:line="240" w:lineRule="auto"/>
      </w:pPr>
      <w:r>
        <w:separator/>
      </w:r>
    </w:p>
  </w:footnote>
  <w:footnote w:type="continuationSeparator" w:id="0">
    <w:p w14:paraId="3A08BCBA" w14:textId="77777777" w:rsidR="00AE700B" w:rsidRDefault="00AE700B" w:rsidP="00A56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83CD0"/>
    <w:multiLevelType w:val="hybridMultilevel"/>
    <w:tmpl w:val="983E29D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3211C"/>
    <w:multiLevelType w:val="hybridMultilevel"/>
    <w:tmpl w:val="A7EC9C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071352"/>
    <w:multiLevelType w:val="hybridMultilevel"/>
    <w:tmpl w:val="DE6EA50E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902E9"/>
    <w:multiLevelType w:val="hybridMultilevel"/>
    <w:tmpl w:val="B0E6E94A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EA12CE"/>
    <w:multiLevelType w:val="hybridMultilevel"/>
    <w:tmpl w:val="A7EC9C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82E62"/>
    <w:multiLevelType w:val="hybridMultilevel"/>
    <w:tmpl w:val="3ED28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FC6D85"/>
    <w:multiLevelType w:val="hybridMultilevel"/>
    <w:tmpl w:val="A04AD784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0B1ED4"/>
    <w:multiLevelType w:val="hybridMultilevel"/>
    <w:tmpl w:val="AC90BEFE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0FC4EF6"/>
    <w:multiLevelType w:val="hybridMultilevel"/>
    <w:tmpl w:val="269CAB0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AA3808"/>
    <w:multiLevelType w:val="hybridMultilevel"/>
    <w:tmpl w:val="B1BADB2A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5395601"/>
    <w:multiLevelType w:val="hybridMultilevel"/>
    <w:tmpl w:val="38244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A932BF"/>
    <w:multiLevelType w:val="hybridMultilevel"/>
    <w:tmpl w:val="269CB60E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F127D9"/>
    <w:multiLevelType w:val="hybridMultilevel"/>
    <w:tmpl w:val="E00E1632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0773461"/>
    <w:multiLevelType w:val="hybridMultilevel"/>
    <w:tmpl w:val="580C4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AB03EE"/>
    <w:multiLevelType w:val="hybridMultilevel"/>
    <w:tmpl w:val="E048CF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72F6135"/>
    <w:multiLevelType w:val="hybridMultilevel"/>
    <w:tmpl w:val="165C353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A74B8E"/>
    <w:multiLevelType w:val="hybridMultilevel"/>
    <w:tmpl w:val="9ED0FFD4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0AC7F7D"/>
    <w:multiLevelType w:val="hybridMultilevel"/>
    <w:tmpl w:val="51F69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345829"/>
    <w:multiLevelType w:val="hybridMultilevel"/>
    <w:tmpl w:val="E0189E18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02D3E07"/>
    <w:multiLevelType w:val="hybridMultilevel"/>
    <w:tmpl w:val="B8563CDA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2C524B"/>
    <w:multiLevelType w:val="hybridMultilevel"/>
    <w:tmpl w:val="7FE05BE2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96E3960"/>
    <w:multiLevelType w:val="hybridMultilevel"/>
    <w:tmpl w:val="9E62C168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996430E"/>
    <w:multiLevelType w:val="hybridMultilevel"/>
    <w:tmpl w:val="413C2ECC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3D5ADB"/>
    <w:multiLevelType w:val="hybridMultilevel"/>
    <w:tmpl w:val="AEE416E0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DB30AD8"/>
    <w:multiLevelType w:val="hybridMultilevel"/>
    <w:tmpl w:val="532636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07787C"/>
    <w:multiLevelType w:val="hybridMultilevel"/>
    <w:tmpl w:val="FFCA9DEE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03130AE"/>
    <w:multiLevelType w:val="hybridMultilevel"/>
    <w:tmpl w:val="6D92FD6C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06E4711"/>
    <w:multiLevelType w:val="hybridMultilevel"/>
    <w:tmpl w:val="42FE9DDA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0B9146C"/>
    <w:multiLevelType w:val="hybridMultilevel"/>
    <w:tmpl w:val="446AEEB0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38F5414"/>
    <w:multiLevelType w:val="hybridMultilevel"/>
    <w:tmpl w:val="AA3087F0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39A6F93"/>
    <w:multiLevelType w:val="hybridMultilevel"/>
    <w:tmpl w:val="63C058A8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9443F2E"/>
    <w:multiLevelType w:val="hybridMultilevel"/>
    <w:tmpl w:val="1E26E81C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AB22343"/>
    <w:multiLevelType w:val="hybridMultilevel"/>
    <w:tmpl w:val="12022D02"/>
    <w:lvl w:ilvl="0" w:tplc="14B019E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5ECC7414"/>
    <w:multiLevelType w:val="hybridMultilevel"/>
    <w:tmpl w:val="D43212D4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F285982"/>
    <w:multiLevelType w:val="hybridMultilevel"/>
    <w:tmpl w:val="487AC906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601435DC"/>
    <w:multiLevelType w:val="hybridMultilevel"/>
    <w:tmpl w:val="FD6A989E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0A43B47"/>
    <w:multiLevelType w:val="hybridMultilevel"/>
    <w:tmpl w:val="9626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44E4B82"/>
    <w:multiLevelType w:val="hybridMultilevel"/>
    <w:tmpl w:val="F4D4F192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C0C6254"/>
    <w:multiLevelType w:val="hybridMultilevel"/>
    <w:tmpl w:val="E550E0A2"/>
    <w:lvl w:ilvl="0" w:tplc="14B019E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2A15AFB"/>
    <w:multiLevelType w:val="hybridMultilevel"/>
    <w:tmpl w:val="48986B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DEC11E1"/>
    <w:multiLevelType w:val="hybridMultilevel"/>
    <w:tmpl w:val="33EC661C"/>
    <w:lvl w:ilvl="0" w:tplc="14B019E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834796"/>
    <w:multiLevelType w:val="hybridMultilevel"/>
    <w:tmpl w:val="20A001D4"/>
    <w:lvl w:ilvl="0" w:tplc="14B019E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0"/>
  </w:num>
  <w:num w:numId="2">
    <w:abstractNumId w:val="22"/>
  </w:num>
  <w:num w:numId="3">
    <w:abstractNumId w:val="10"/>
  </w:num>
  <w:num w:numId="4">
    <w:abstractNumId w:val="0"/>
  </w:num>
  <w:num w:numId="5">
    <w:abstractNumId w:val="6"/>
  </w:num>
  <w:num w:numId="6">
    <w:abstractNumId w:val="37"/>
  </w:num>
  <w:num w:numId="7">
    <w:abstractNumId w:val="28"/>
  </w:num>
  <w:num w:numId="8">
    <w:abstractNumId w:val="33"/>
  </w:num>
  <w:num w:numId="9">
    <w:abstractNumId w:val="34"/>
  </w:num>
  <w:num w:numId="10">
    <w:abstractNumId w:val="30"/>
  </w:num>
  <w:num w:numId="11">
    <w:abstractNumId w:val="1"/>
  </w:num>
  <w:num w:numId="12">
    <w:abstractNumId w:val="11"/>
  </w:num>
  <w:num w:numId="13">
    <w:abstractNumId w:val="4"/>
  </w:num>
  <w:num w:numId="14">
    <w:abstractNumId w:val="16"/>
  </w:num>
  <w:num w:numId="15">
    <w:abstractNumId w:val="41"/>
  </w:num>
  <w:num w:numId="16">
    <w:abstractNumId w:val="15"/>
  </w:num>
  <w:num w:numId="17">
    <w:abstractNumId w:val="8"/>
  </w:num>
  <w:num w:numId="18">
    <w:abstractNumId w:val="31"/>
  </w:num>
  <w:num w:numId="19">
    <w:abstractNumId w:val="7"/>
  </w:num>
  <w:num w:numId="20">
    <w:abstractNumId w:val="21"/>
  </w:num>
  <w:num w:numId="21">
    <w:abstractNumId w:val="9"/>
  </w:num>
  <w:num w:numId="22">
    <w:abstractNumId w:val="18"/>
  </w:num>
  <w:num w:numId="23">
    <w:abstractNumId w:val="29"/>
  </w:num>
  <w:num w:numId="24">
    <w:abstractNumId w:val="26"/>
  </w:num>
  <w:num w:numId="25">
    <w:abstractNumId w:val="27"/>
  </w:num>
  <w:num w:numId="26">
    <w:abstractNumId w:val="12"/>
  </w:num>
  <w:num w:numId="27">
    <w:abstractNumId w:val="35"/>
  </w:num>
  <w:num w:numId="28">
    <w:abstractNumId w:val="23"/>
  </w:num>
  <w:num w:numId="29">
    <w:abstractNumId w:val="32"/>
  </w:num>
  <w:num w:numId="30">
    <w:abstractNumId w:val="19"/>
  </w:num>
  <w:num w:numId="31">
    <w:abstractNumId w:val="17"/>
  </w:num>
  <w:num w:numId="32">
    <w:abstractNumId w:val="36"/>
  </w:num>
  <w:num w:numId="33">
    <w:abstractNumId w:val="2"/>
  </w:num>
  <w:num w:numId="34">
    <w:abstractNumId w:val="24"/>
  </w:num>
  <w:num w:numId="35">
    <w:abstractNumId w:val="39"/>
  </w:num>
  <w:num w:numId="36">
    <w:abstractNumId w:val="5"/>
  </w:num>
  <w:num w:numId="37">
    <w:abstractNumId w:val="14"/>
  </w:num>
  <w:num w:numId="38">
    <w:abstractNumId w:val="38"/>
  </w:num>
  <w:num w:numId="39">
    <w:abstractNumId w:val="25"/>
  </w:num>
  <w:num w:numId="40">
    <w:abstractNumId w:val="3"/>
  </w:num>
  <w:num w:numId="41">
    <w:abstractNumId w:val="13"/>
  </w:num>
  <w:num w:numId="42">
    <w:abstractNumId w:val="4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D62"/>
    <w:rsid w:val="000065C9"/>
    <w:rsid w:val="0000740E"/>
    <w:rsid w:val="00007AFD"/>
    <w:rsid w:val="00083558"/>
    <w:rsid w:val="000B5DD3"/>
    <w:rsid w:val="000C27C3"/>
    <w:rsid w:val="000C3515"/>
    <w:rsid w:val="00100796"/>
    <w:rsid w:val="0012290C"/>
    <w:rsid w:val="00123B8B"/>
    <w:rsid w:val="001317D5"/>
    <w:rsid w:val="001357BA"/>
    <w:rsid w:val="00137D80"/>
    <w:rsid w:val="001578AE"/>
    <w:rsid w:val="00181D06"/>
    <w:rsid w:val="001871DB"/>
    <w:rsid w:val="001F58B0"/>
    <w:rsid w:val="001F6D62"/>
    <w:rsid w:val="00216A23"/>
    <w:rsid w:val="00223D73"/>
    <w:rsid w:val="0024165A"/>
    <w:rsid w:val="002A6ED6"/>
    <w:rsid w:val="002B146F"/>
    <w:rsid w:val="002F1BCC"/>
    <w:rsid w:val="00316A0F"/>
    <w:rsid w:val="00324A07"/>
    <w:rsid w:val="003F1A75"/>
    <w:rsid w:val="00402C7C"/>
    <w:rsid w:val="00425E82"/>
    <w:rsid w:val="00453CDD"/>
    <w:rsid w:val="00486BA8"/>
    <w:rsid w:val="004C6CA8"/>
    <w:rsid w:val="004F0DD3"/>
    <w:rsid w:val="004F4C8D"/>
    <w:rsid w:val="00504171"/>
    <w:rsid w:val="005411DA"/>
    <w:rsid w:val="00550B48"/>
    <w:rsid w:val="00560E7C"/>
    <w:rsid w:val="0057355D"/>
    <w:rsid w:val="00584F65"/>
    <w:rsid w:val="00591359"/>
    <w:rsid w:val="005D47C2"/>
    <w:rsid w:val="005E06D7"/>
    <w:rsid w:val="005E2F56"/>
    <w:rsid w:val="00615EAC"/>
    <w:rsid w:val="00623844"/>
    <w:rsid w:val="006439A2"/>
    <w:rsid w:val="006A2E78"/>
    <w:rsid w:val="006A5B3B"/>
    <w:rsid w:val="006E40CB"/>
    <w:rsid w:val="006F1952"/>
    <w:rsid w:val="00753CCF"/>
    <w:rsid w:val="00772CEA"/>
    <w:rsid w:val="0078223D"/>
    <w:rsid w:val="00797BE5"/>
    <w:rsid w:val="007E6422"/>
    <w:rsid w:val="008222CD"/>
    <w:rsid w:val="00840A8C"/>
    <w:rsid w:val="00855738"/>
    <w:rsid w:val="008A5520"/>
    <w:rsid w:val="008D1B2F"/>
    <w:rsid w:val="008F098B"/>
    <w:rsid w:val="0091789B"/>
    <w:rsid w:val="00930A3D"/>
    <w:rsid w:val="00932DF8"/>
    <w:rsid w:val="00964A68"/>
    <w:rsid w:val="00980B66"/>
    <w:rsid w:val="009D24B6"/>
    <w:rsid w:val="009E6ABD"/>
    <w:rsid w:val="00A253AC"/>
    <w:rsid w:val="00A453F1"/>
    <w:rsid w:val="00A56864"/>
    <w:rsid w:val="00A73E14"/>
    <w:rsid w:val="00A74B5D"/>
    <w:rsid w:val="00A83271"/>
    <w:rsid w:val="00A97AD0"/>
    <w:rsid w:val="00AA0046"/>
    <w:rsid w:val="00AB451F"/>
    <w:rsid w:val="00AE700B"/>
    <w:rsid w:val="00AF5AF9"/>
    <w:rsid w:val="00B02D4F"/>
    <w:rsid w:val="00B52C9A"/>
    <w:rsid w:val="00B65A1E"/>
    <w:rsid w:val="00B70E15"/>
    <w:rsid w:val="00B950C9"/>
    <w:rsid w:val="00BA0D2F"/>
    <w:rsid w:val="00BB7D87"/>
    <w:rsid w:val="00BF1904"/>
    <w:rsid w:val="00C166B9"/>
    <w:rsid w:val="00C31AA1"/>
    <w:rsid w:val="00C66A09"/>
    <w:rsid w:val="00C900BB"/>
    <w:rsid w:val="00CA6372"/>
    <w:rsid w:val="00D111B5"/>
    <w:rsid w:val="00D157AD"/>
    <w:rsid w:val="00D85887"/>
    <w:rsid w:val="00D90123"/>
    <w:rsid w:val="00DB0EDC"/>
    <w:rsid w:val="00DB6059"/>
    <w:rsid w:val="00DF5816"/>
    <w:rsid w:val="00E02CD1"/>
    <w:rsid w:val="00E03E91"/>
    <w:rsid w:val="00E373AB"/>
    <w:rsid w:val="00E4237A"/>
    <w:rsid w:val="00E46481"/>
    <w:rsid w:val="00E829F3"/>
    <w:rsid w:val="00EC558A"/>
    <w:rsid w:val="00EE5942"/>
    <w:rsid w:val="00EF45EC"/>
    <w:rsid w:val="00F16013"/>
    <w:rsid w:val="00F22049"/>
    <w:rsid w:val="00F45ADE"/>
    <w:rsid w:val="00F50C53"/>
    <w:rsid w:val="00F65B07"/>
    <w:rsid w:val="00FB5EC5"/>
    <w:rsid w:val="00FD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8052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D62"/>
  </w:style>
  <w:style w:type="paragraph" w:styleId="Heading1">
    <w:name w:val="heading 1"/>
    <w:basedOn w:val="Normal"/>
    <w:next w:val="Normal"/>
    <w:link w:val="Heading1Char"/>
    <w:uiPriority w:val="9"/>
    <w:qFormat/>
    <w:rsid w:val="001F6D62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D62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D62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D62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D62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D62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D62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D62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D62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D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D73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F6D62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D62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D62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D62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D62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D62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D62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D62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D62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6D62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F6D62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1F6D62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D62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1F6D62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1F6D62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1F6D62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1F6D6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F6D62"/>
  </w:style>
  <w:style w:type="paragraph" w:styleId="ListParagraph">
    <w:name w:val="List Paragraph"/>
    <w:basedOn w:val="Normal"/>
    <w:uiPriority w:val="34"/>
    <w:qFormat/>
    <w:rsid w:val="001F6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F6D6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F6D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D62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D62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1F6D62"/>
    <w:rPr>
      <w:i/>
      <w:iCs/>
    </w:rPr>
  </w:style>
  <w:style w:type="character" w:styleId="IntenseEmphasis">
    <w:name w:val="Intense Emphasis"/>
    <w:uiPriority w:val="21"/>
    <w:qFormat/>
    <w:rsid w:val="001F6D62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1F6D62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1F6D62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1F6D62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6D6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F6D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568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64"/>
  </w:style>
  <w:style w:type="character" w:styleId="PageNumber">
    <w:name w:val="page number"/>
    <w:basedOn w:val="DefaultParagraphFont"/>
    <w:uiPriority w:val="99"/>
    <w:semiHidden/>
    <w:unhideWhenUsed/>
    <w:rsid w:val="00A56864"/>
  </w:style>
  <w:style w:type="table" w:styleId="LightShading">
    <w:name w:val="Light Shading"/>
    <w:basedOn w:val="TableNormal"/>
    <w:uiPriority w:val="60"/>
    <w:rsid w:val="008A55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02C7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02C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402C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List1-Accent4">
    <w:name w:val="Medium List 1 Accent 4"/>
    <w:basedOn w:val="TableNormal"/>
    <w:uiPriority w:val="65"/>
    <w:rsid w:val="00402C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ColorfulGrid-Accent6">
    <w:name w:val="Colorful Grid Accent 6"/>
    <w:basedOn w:val="TableNormal"/>
    <w:uiPriority w:val="73"/>
    <w:rsid w:val="00402C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AF5A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A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D62"/>
  </w:style>
  <w:style w:type="paragraph" w:styleId="Heading1">
    <w:name w:val="heading 1"/>
    <w:basedOn w:val="Normal"/>
    <w:next w:val="Normal"/>
    <w:link w:val="Heading1Char"/>
    <w:uiPriority w:val="9"/>
    <w:qFormat/>
    <w:rsid w:val="001F6D62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D62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D62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D62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D62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D62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D62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D62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D62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D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D73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F6D62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D62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D62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D62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D62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D62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D62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D62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D62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6D62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F6D62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1F6D62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D62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1F6D62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1F6D62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1F6D62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1F6D6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F6D62"/>
  </w:style>
  <w:style w:type="paragraph" w:styleId="ListParagraph">
    <w:name w:val="List Paragraph"/>
    <w:basedOn w:val="Normal"/>
    <w:uiPriority w:val="34"/>
    <w:qFormat/>
    <w:rsid w:val="001F6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F6D6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F6D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D62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D62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1F6D62"/>
    <w:rPr>
      <w:i/>
      <w:iCs/>
    </w:rPr>
  </w:style>
  <w:style w:type="character" w:styleId="IntenseEmphasis">
    <w:name w:val="Intense Emphasis"/>
    <w:uiPriority w:val="21"/>
    <w:qFormat/>
    <w:rsid w:val="001F6D62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1F6D62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1F6D62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1F6D62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6D6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F6D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568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64"/>
  </w:style>
  <w:style w:type="character" w:styleId="PageNumber">
    <w:name w:val="page number"/>
    <w:basedOn w:val="DefaultParagraphFont"/>
    <w:uiPriority w:val="99"/>
    <w:semiHidden/>
    <w:unhideWhenUsed/>
    <w:rsid w:val="00A56864"/>
  </w:style>
  <w:style w:type="table" w:styleId="LightShading">
    <w:name w:val="Light Shading"/>
    <w:basedOn w:val="TableNormal"/>
    <w:uiPriority w:val="60"/>
    <w:rsid w:val="008A55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02C7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402C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402C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List1-Accent4">
    <w:name w:val="Medium List 1 Accent 4"/>
    <w:basedOn w:val="TableNormal"/>
    <w:uiPriority w:val="65"/>
    <w:rsid w:val="00402C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ColorfulGrid-Accent6">
    <w:name w:val="Colorful Grid Accent 6"/>
    <w:basedOn w:val="TableNormal"/>
    <w:uiPriority w:val="73"/>
    <w:rsid w:val="00402C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AF5A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9</Pages>
  <Words>1507</Words>
  <Characters>8594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thur Health Managment Consultants</Company>
  <LinksUpToDate>false</LinksUpToDate>
  <CharactersWithSpaces>10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ni Arthur</dc:creator>
  <cp:keywords/>
  <dc:description/>
  <cp:lastModifiedBy>Keshni Arthur</cp:lastModifiedBy>
  <cp:revision>39</cp:revision>
  <cp:lastPrinted>2018-05-19T07:24:00Z</cp:lastPrinted>
  <dcterms:created xsi:type="dcterms:W3CDTF">2018-04-04T20:50:00Z</dcterms:created>
  <dcterms:modified xsi:type="dcterms:W3CDTF">2018-05-19T07:29:00Z</dcterms:modified>
</cp:coreProperties>
</file>